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styles.xml" ContentType="application/vnd.openxmlformats-officedocument.wordprocessingml.styles+xml"/>
  <Override PartName="/word/glossary/webSettings.xml" ContentType="application/vnd.openxmlformats-officedocument.wordprocessingml.webSettings+xml"/>
  <Override PartName="/customXml/itemProps5.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434DF" w14:textId="4A32A07C" w:rsidR="00297CCE" w:rsidRPr="00A03C1C" w:rsidRDefault="00A03C1C" w:rsidP="00474E5D">
      <w:pPr>
        <w:rPr>
          <w:rFonts w:ascii="Times New Roman" w:hAnsi="Times New Roman" w:cs="Times New Roman"/>
          <w:b/>
          <w:bCs/>
          <w:sz w:val="24"/>
          <w:szCs w:val="24"/>
        </w:rPr>
      </w:pPr>
      <w:r w:rsidRPr="2C6BF3E1">
        <w:rPr>
          <w:rFonts w:ascii="Times New Roman" w:hAnsi="Times New Roman" w:cs="Times New Roman"/>
          <w:b/>
          <w:bCs/>
          <w:sz w:val="24"/>
          <w:szCs w:val="24"/>
        </w:rPr>
        <w:t xml:space="preserve">Supplementary Material 1: </w:t>
      </w:r>
      <w:r w:rsidR="6284959D" w:rsidRPr="2C6BF3E1">
        <w:rPr>
          <w:rFonts w:ascii="Times New Roman" w:eastAsia="MS Mincho" w:hAnsi="Times New Roman" w:cs="Times New Roman"/>
          <w:b/>
          <w:bCs/>
          <w:sz w:val="24"/>
          <w:szCs w:val="24"/>
        </w:rPr>
        <w:t xml:space="preserve"> Structure and Content</w:t>
      </w:r>
      <w:r w:rsidRPr="2C6BF3E1">
        <w:rPr>
          <w:rFonts w:ascii="Times New Roman" w:hAnsi="Times New Roman" w:cs="Times New Roman"/>
          <w:b/>
          <w:bCs/>
          <w:sz w:val="24"/>
          <w:szCs w:val="24"/>
        </w:rPr>
        <w:t xml:space="preserve"> of the @School Intervention</w:t>
      </w:r>
    </w:p>
    <w:p w14:paraId="7ADD52A8"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t>Introduction</w:t>
      </w:r>
    </w:p>
    <w:p w14:paraId="4E6ED5F1" w14:textId="090661FA" w:rsidR="00297CCE" w:rsidRPr="00A03C1C" w:rsidRDefault="4E109DD3" w:rsidP="2C6BF3E1">
      <w:pPr>
        <w:rPr>
          <w:rFonts w:ascii="Times New Roman" w:hAnsi="Times New Roman" w:cs="Times New Roman"/>
          <w:sz w:val="24"/>
          <w:szCs w:val="24"/>
        </w:rPr>
      </w:pPr>
      <w:r w:rsidRPr="2C6BF3E1">
        <w:rPr>
          <w:rFonts w:ascii="Times New Roman" w:hAnsi="Times New Roman" w:cs="Times New Roman"/>
          <w:sz w:val="24"/>
          <w:szCs w:val="24"/>
        </w:rPr>
        <w:t>The @School intervention is a developmentally sensitive, modular cognitive-behavioral therapy (CBT) program designed to support adolescents experiencing Emotion-Related School Attendance Challenges (ER-SAC)</w:t>
      </w:r>
      <w:r w:rsidR="00A63E24">
        <w:rPr>
          <w:rFonts w:ascii="Times New Roman" w:hAnsi="Times New Roman" w:cs="Times New Roman"/>
          <w:sz w:val="24"/>
          <w:szCs w:val="24"/>
        </w:rPr>
        <w:t xml:space="preserve">, </w:t>
      </w:r>
      <w:r w:rsidR="00A63E24" w:rsidRPr="00A63E24">
        <w:rPr>
          <w:rFonts w:ascii="Times New Roman" w:hAnsi="Times New Roman" w:cs="Times New Roman"/>
          <w:sz w:val="24"/>
          <w:szCs w:val="24"/>
        </w:rPr>
        <w:t>while also providing support for parents and school staff</w:t>
      </w:r>
      <w:r w:rsidRPr="2C6BF3E1">
        <w:rPr>
          <w:rFonts w:ascii="Times New Roman" w:hAnsi="Times New Roman" w:cs="Times New Roman"/>
          <w:sz w:val="24"/>
          <w:szCs w:val="24"/>
        </w:rPr>
        <w:t>. Developed by</w:t>
      </w:r>
      <w:r w:rsidR="00BB217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Y0MWZlZTItMDAyOS00MzFjLWI0NjctOGFkYmY0MzNiYzY3IiwicHJvcGVydGllcyI6eyJub3RlSW5kZXgiOjAsIm1vZGUiOiJjb21wb3NpdGUifSwiaXNFZGl0ZWQiOmZhbHNlLCJtYW51YWxPdmVycmlkZSI6eyJpc01hbnVhbGx5T3ZlcnJpZGRlbiI6ZmFsc2UsImNpdGVwcm9jVGV4dCI6IkhleW5lIGV0IGFsLiAoMjAxMykiLCJtYW51YWxPdmVycmlkZVRleHQiOiIifSwiY2l0YXRpb25JdGVtcyI6W3siaWQiOiI2YjgxNmY0NC0zZGFmLTNiYjMtYTkxZC0xZjQ5NDMyMDA3YmYiLCJpdGVtRGF0YSI6eyJ0eXBlIjoicmVwb3J0IiwiaWQiOiI2YjgxNmY0NC0zZGFmLTNiYjMtYTkxZC0xZjQ5NDMyMDA3YmYiLCJ0aXRsZSI6IlNjaG9vbCBSZWZ1c2FsIiwiZ3JvdXBJZCI6IjA5ZTliNDc5LTJhYWMtM2EyMi05MmI4LTIzZWU5MGZjNjViNyIsImF1dGhvciI6W3siZmFtaWx5IjoiSGV5bmUiLCJnaXZlbiI6IkRhdmlkIiwicGFyc2UtbmFtZXMiOmZhbHNlLCJkcm9wcGluZy1wYXJ0aWNsZSI6IiIsIm5vbi1kcm9wcGluZy1wYXJ0aWNsZSI6IiJ9LHsiZmFtaWx5IjoiU2F1dGVyIiwiZ2l2ZW4iOiJGbG9vciBNIiwicGFyc2UtbmFtZXMiOmZhbHNlLCJkcm9wcGluZy1wYXJ0aWNsZSI6IiIsIm5vbi1kcm9wcGluZy1wYXJ0aWNsZSI6IiJ9LHsiZmFtaWx5IjoiRXNzYXUiLCJnaXZlbiI6IkNlY2lsaWEgQSIsInBhcnNlLW5hbWVzIjpmYWxzZSwiZHJvcHBpbmctcGFydGljbGUiOiIiLCJub24tZHJvcHBpbmctcGFydGljbGUiOiIifSx7ImZhbWlseSI6Ik9sbGVuZGljayIsImdpdmVuIjoiVGhvbWFzIEgiLCJwYXJzZS1uYW1lcyI6ZmFsc2UsImRyb3BwaW5nLXBhcnRpY2xlIjoiIiwibm9uLWRyb3BwaW5nLXBhcnRpY2xlIjoiIn1dLCJpc3N1ZWQiOnsiZGF0ZS1wYXJ0cyI6W1syMDEzXV19LCJudW1iZXItb2YtcGFnZXMiOiI0NzEtNTE3IiwiYWJzdHJhY3QiOiJUaGVvcmV0aWNhbCBCYWNrZ3JvdW5kIENsYXNzaWZ5aW5nIHNjaG9vbCBhdHRlbmRhbmNlIHByb2JsZW1zIEF0IGZpcnN0IGdsYW5jZSwgXCJzY2hvb2wgYXR0ZW5kYW5jZSBwcm9ibGVtXCIgbG9va3MgbGlrZSBhIHJlbGF0aXZlbHkgc3RyYWlnaHRmb3J3YXJkIHBoZW5vbWVub24uIEhvd2V2ZXIsIGNvbnNpZGVyYWJsZSBjb25mdXNpb24gYW5kIGRlYmF0ZSBoYXMgc3Vycm91bmRlZCB0aGUgY2xhc3NpZmljYXRpb24gb2Ygc2Nob29sIGF0dGVuZGFuY2UgcHJvYmxlbXMuIEFuIGluaXRpYWwgaXNzdWUgY29uY2VybnMgdGhlIGRpc3RpbmN0aW9uIGJldHdlZW4gc2Nob29sIGF0dGVuZGFuY2UgcGF0dGVybnMgcmVnYXJkZWQgYXMgbm9uLXByb2JsZW1hdGljIGFuZCB0aG9zZSB3aGljaCBhcmUgYmVzdCByZWdhcmRlZCBhcyBwcm9ibGVtYXRpYy4gQSBzZWNvbmQgaXNzdWUgY29uY2VybnMgdGhlIGRpZmZlcmVudGlhdGlvbiBiZXR3ZWVuIHR5cGVzIG9mIHNjaG9vbCBhdHRlbmRhbmNlIHByb2JsZW1zLiBUaGUgZGlzdHJlc3MgYXNzb2NpYXRlZCB3aXRoIHNjaG9vbCBhdHRlbmRhbmNlIGlzIG9mdGVuIHJlZ2FyZGVkIGFzIG5vcm1hbCB3aGVuIG9ic2VydmVkIGluIGEgY2hpbGQgc3RhcnRpbmcgc2Nob29sLiBUaHJvdWdob3V0IHRoZSBzY2hvb2wgeWVhcnMgaXQgaXMgYWxzbyBjb21tb24gZm9yIHN0dWRlbnRzIHRvIGJlIGFic2VudCBmcm9tIHNjaG9vbCBmcm9tIHRpbWUgdG8gdGltZS4gSnVzdCBob3cgbXVjaCBkaXN0cmVzcyBvciBhYnNlbmNlIG91Z2h0IHRvIGJlIHJlZ2FyZGVkIGFzIGNvbmNlcm5pbmcgb3IgcHJvYmxlbWF0aWM/IEJlaW5nIGFibGUgdG8gcmVsaWFibHkgZGlzdGluZ3Vpc2ggYmV0d2VlbiBub24tcHJvYmxlbWF0aWMgYW5kIHByb2JsZW1hdGljIGRpc3RyZXNzIGFuZCBhYnNlbmNlIGhhcyBwcmFjdGljYWwgYmVuZWZpdHMgKGUuZy4sIHByb3ZpZGluZyBhbiBpbmRpY2F0aW9uIGZvciBwYXJlbnRzIGFib3V0IHdoZW4gdG8gc2VlayBhc3Npc3RhbmNlOyBndWlkaW5nIHNjaG9vbC1iYXNlZCBwb2xpY3kgYWJvdXQgd2hlbiB0byBpbnRlcnZlbmUpIGFzIHdlbGwgYXMgc2NpZW50aWZpYyBiZW5lZml0cyAoZS5nLiwgY29uc2lzdGVuY3kgYWNyb3NzIHN0dWRpZXMgZXhhbWluaW5nIHRoZSBjYXVzZXMgb2Ygc2Nob29sIGF0dGVuZGFuY2UgcHJvYmxlbXM7IGRldGVybWluaW5nIHdoZXRoZXIgdHJlYXRtZW50IGhhcyBiZWVuIHN1Y2Nlc3NmdWwpLiBLZWFybmV5ICgyMDAzKSBwcm9wb3NlZCBhIHVzZWZ1bCBkaXN0aW5jdGlvbiBiZXR3ZWVuIG5vbi1wcm9ibGVtYXRpYyBhbmQgcHJvYmxlbWF0aWMgYWJzZW50ZWVpc20gYXMgZm9sbG93czogXCJQcm9iLWxlbWF0aWMgYWJzZW50ZWVpc20gY291bGQgcmVmZXIgdG8gc2Nob29sLWFnZWQgeW91dGhzIHdobyAoYSkgaGF2ZSBtaXNzZWQgbW9zdCAoaS5lLiwgPjUwJSkgc2Nob29sIHRpbWUgZm9yIGF0IGxlYXN0IDIgd2Vla3MgYW5kL29yIChiKSBleHBlcmllbmNlIGRpZmZpY3VsdHkgYXR0ZW5kaW5nIHNjaG9vbCBmb3IgYXQgbGVhc3QgMiB3ZWVrcyBzdWNoIHRoYXQgc2lnbmlmaWNhbnQgaW50ZXJmZXJlbmNlIG9jY3VycyBpbiB0aGUgY2hpbGQncyBvciB0aGUgZmFtaWx5J3MgZGFpbHkgbGlmZSByb3V0aW5lXCIgKHAuIDU5KS4gVGhlIGFic2VuY2VzIGFyZSBub3QgZHVlIHRvIGZhY3RvcnMgd2hpY2ggcGFyZW50cyBhbmQgc2Nob29sIG9mZmljaWFscyByZWdhcmQgYXMgbGVnaXRpbWF0ZSwgc3VjaCBhcyBpbGxuZXNzIG9yIGFycmFuZ2VtZW50cyBmb3IgaG9tZSBzY2hvb2xpbmcuIFNjaG9vbC1hZ2VkIHlvdXRoIGZ1bGZpbGxpbmcgY3JpdGVyaW9uIChiKSBtYXkgYmUgdGhvc2Ugd2hvIFwiY29uLXNpc3RlbnRseSBza2lwIGNlcnRhaW4gY2xhc3Nlcywgc2hvdyBmcmVxdWVudCBtb3JuaW5nIG1pc2JlaGF2aW91cnMgdG8gdHJ5IHRvIG1pc3MifSwiaXNUZW1wb3JhcnkiOmZhbHNlLCJkaXNwbGF5QXMiOiJjb21wb3NpdGUiLCJzdXBwcmVzcy1hdXRob3IiOmZhbHNlLCJjb21wb3NpdGUiOnRydWUsImF1dGhvci1vbmx5IjpmYWxzZX1dfQ=="/>
          <w:id w:val="1593743891"/>
          <w:placeholder>
            <w:docPart w:val="DefaultPlaceholder_-1854013440"/>
          </w:placeholder>
        </w:sdtPr>
        <w:sdtContent>
          <w:r w:rsidR="00E66D59" w:rsidRPr="00E66D59">
            <w:rPr>
              <w:rFonts w:ascii="Times New Roman" w:hAnsi="Times New Roman" w:cs="Times New Roman"/>
              <w:color w:val="000000"/>
              <w:sz w:val="24"/>
              <w:szCs w:val="24"/>
            </w:rPr>
            <w:t>Heyne et al. (2013)</w:t>
          </w:r>
        </w:sdtContent>
      </w:sdt>
      <w:r w:rsidRPr="2C6BF3E1">
        <w:rPr>
          <w:rFonts w:ascii="Times New Roman" w:hAnsi="Times New Roman" w:cs="Times New Roman"/>
          <w:sz w:val="24"/>
          <w:szCs w:val="24"/>
        </w:rPr>
        <w:t xml:space="preserve">, the intervention addresses emotional, cognitive, behavioral, familial, and systemic factors contributing to </w:t>
      </w:r>
      <w:r w:rsidR="5C9F672F" w:rsidRPr="2C6BF3E1">
        <w:rPr>
          <w:rFonts w:ascii="Times New Roman" w:hAnsi="Times New Roman" w:cs="Times New Roman"/>
          <w:sz w:val="24"/>
          <w:szCs w:val="24"/>
        </w:rPr>
        <w:t>ER-SAC</w:t>
      </w:r>
      <w:r w:rsidRPr="2C6BF3E1">
        <w:rPr>
          <w:rFonts w:ascii="Times New Roman" w:hAnsi="Times New Roman" w:cs="Times New Roman"/>
          <w:sz w:val="24"/>
          <w:szCs w:val="24"/>
        </w:rPr>
        <w:t>. Its modular structure allows for individual tailoring based on a shared case formulation</w:t>
      </w:r>
      <w:r w:rsidR="0487D90A" w:rsidRPr="2C6BF3E1">
        <w:rPr>
          <w:rFonts w:ascii="Times New Roman" w:hAnsi="Times New Roman" w:cs="Times New Roman"/>
          <w:sz w:val="24"/>
          <w:szCs w:val="24"/>
        </w:rPr>
        <w:t xml:space="preserve"> developed collaborati</w:t>
      </w:r>
      <w:r w:rsidR="6E3829EA" w:rsidRPr="2C6BF3E1">
        <w:rPr>
          <w:rFonts w:ascii="Times New Roman" w:hAnsi="Times New Roman" w:cs="Times New Roman"/>
          <w:sz w:val="24"/>
          <w:szCs w:val="24"/>
        </w:rPr>
        <w:t xml:space="preserve">vely </w:t>
      </w:r>
      <w:r w:rsidR="0487D90A" w:rsidRPr="2C6BF3E1">
        <w:rPr>
          <w:rFonts w:ascii="Times New Roman" w:hAnsi="Times New Roman" w:cs="Times New Roman"/>
          <w:sz w:val="24"/>
          <w:szCs w:val="24"/>
        </w:rPr>
        <w:t xml:space="preserve">with </w:t>
      </w:r>
      <w:r w:rsidRPr="2C6BF3E1">
        <w:rPr>
          <w:rFonts w:ascii="Times New Roman" w:hAnsi="Times New Roman" w:cs="Times New Roman"/>
          <w:sz w:val="24"/>
          <w:szCs w:val="24"/>
        </w:rPr>
        <w:t xml:space="preserve">the adolescent, parents, and school staff. </w:t>
      </w:r>
    </w:p>
    <w:p w14:paraId="17B8FCC8" w14:textId="09DFA619" w:rsidR="00297CCE" w:rsidRDefault="4E109DD3" w:rsidP="00474E5D">
      <w:pPr>
        <w:rPr>
          <w:rFonts w:ascii="Times New Roman" w:hAnsi="Times New Roman" w:cs="Times New Roman"/>
          <w:sz w:val="24"/>
          <w:szCs w:val="24"/>
        </w:rPr>
      </w:pPr>
      <w:r w:rsidRPr="2C6BF3E1">
        <w:rPr>
          <w:rFonts w:ascii="Times New Roman" w:hAnsi="Times New Roman" w:cs="Times New Roman"/>
          <w:sz w:val="24"/>
          <w:szCs w:val="24"/>
        </w:rPr>
        <w:t xml:space="preserve">The intervention </w:t>
      </w:r>
      <w:r w:rsidR="1BF0181D" w:rsidRPr="2C6BF3E1">
        <w:rPr>
          <w:rFonts w:ascii="Times New Roman" w:hAnsi="Times New Roman" w:cs="Times New Roman"/>
          <w:sz w:val="24"/>
          <w:szCs w:val="24"/>
        </w:rPr>
        <w:t xml:space="preserve">comprises </w:t>
      </w:r>
      <w:r w:rsidRPr="2C6BF3E1">
        <w:rPr>
          <w:rFonts w:ascii="Times New Roman" w:hAnsi="Times New Roman" w:cs="Times New Roman"/>
          <w:sz w:val="24"/>
          <w:szCs w:val="24"/>
        </w:rPr>
        <w:t>youth-focused modules, parent-focused modules, and school</w:t>
      </w:r>
      <w:r w:rsidR="6CD1A9BC" w:rsidRPr="2C6BF3E1">
        <w:rPr>
          <w:rFonts w:ascii="Times New Roman" w:hAnsi="Times New Roman" w:cs="Times New Roman"/>
          <w:sz w:val="24"/>
          <w:szCs w:val="24"/>
        </w:rPr>
        <w:t>-related</w:t>
      </w:r>
      <w:r w:rsidRPr="2C6BF3E1">
        <w:rPr>
          <w:rFonts w:ascii="Times New Roman" w:hAnsi="Times New Roman" w:cs="Times New Roman"/>
          <w:sz w:val="24"/>
          <w:szCs w:val="24"/>
        </w:rPr>
        <w:t xml:space="preserve"> strategies, each </w:t>
      </w:r>
      <w:r w:rsidR="4780A815" w:rsidRPr="2C6BF3E1">
        <w:rPr>
          <w:rFonts w:ascii="Times New Roman" w:hAnsi="Times New Roman" w:cs="Times New Roman"/>
          <w:sz w:val="24"/>
          <w:szCs w:val="24"/>
        </w:rPr>
        <w:t xml:space="preserve">aimed at </w:t>
      </w:r>
      <w:r w:rsidRPr="2C6BF3E1">
        <w:rPr>
          <w:rFonts w:ascii="Times New Roman" w:hAnsi="Times New Roman" w:cs="Times New Roman"/>
          <w:sz w:val="24"/>
          <w:szCs w:val="24"/>
        </w:rPr>
        <w:t>enhanc</w:t>
      </w:r>
      <w:r w:rsidR="0C58773C" w:rsidRPr="2C6BF3E1">
        <w:rPr>
          <w:rFonts w:ascii="Times New Roman" w:hAnsi="Times New Roman" w:cs="Times New Roman"/>
          <w:sz w:val="24"/>
          <w:szCs w:val="24"/>
        </w:rPr>
        <w:t xml:space="preserve">ing </w:t>
      </w:r>
      <w:r w:rsidRPr="2C6BF3E1">
        <w:rPr>
          <w:rFonts w:ascii="Times New Roman" w:hAnsi="Times New Roman" w:cs="Times New Roman"/>
          <w:sz w:val="24"/>
          <w:szCs w:val="24"/>
        </w:rPr>
        <w:t>emotional regulation, promot</w:t>
      </w:r>
      <w:r w:rsidR="33A8923D" w:rsidRPr="2C6BF3E1">
        <w:rPr>
          <w:rFonts w:ascii="Times New Roman" w:hAnsi="Times New Roman" w:cs="Times New Roman"/>
          <w:sz w:val="24"/>
          <w:szCs w:val="24"/>
        </w:rPr>
        <w:t xml:space="preserve">ing </w:t>
      </w:r>
      <w:r w:rsidRPr="2C6BF3E1">
        <w:rPr>
          <w:rFonts w:ascii="Times New Roman" w:hAnsi="Times New Roman" w:cs="Times New Roman"/>
          <w:sz w:val="24"/>
          <w:szCs w:val="24"/>
        </w:rPr>
        <w:t>gradua</w:t>
      </w:r>
      <w:r w:rsidR="4C048F86" w:rsidRPr="2C6BF3E1">
        <w:rPr>
          <w:rFonts w:ascii="Times New Roman" w:hAnsi="Times New Roman" w:cs="Times New Roman"/>
          <w:sz w:val="24"/>
          <w:szCs w:val="24"/>
        </w:rPr>
        <w:t xml:space="preserve">ted </w:t>
      </w:r>
      <w:r w:rsidRPr="2C6BF3E1">
        <w:rPr>
          <w:rFonts w:ascii="Times New Roman" w:hAnsi="Times New Roman" w:cs="Times New Roman"/>
          <w:sz w:val="24"/>
          <w:szCs w:val="24"/>
        </w:rPr>
        <w:t>school re-engagement, empower</w:t>
      </w:r>
      <w:r w:rsidR="771D766E" w:rsidRPr="2C6BF3E1">
        <w:rPr>
          <w:rFonts w:ascii="Times New Roman" w:hAnsi="Times New Roman" w:cs="Times New Roman"/>
          <w:sz w:val="24"/>
          <w:szCs w:val="24"/>
        </w:rPr>
        <w:t>ing</w:t>
      </w:r>
      <w:r w:rsidRPr="2C6BF3E1">
        <w:rPr>
          <w:rFonts w:ascii="Times New Roman" w:hAnsi="Times New Roman" w:cs="Times New Roman"/>
          <w:sz w:val="24"/>
          <w:szCs w:val="24"/>
        </w:rPr>
        <w:t xml:space="preserve"> families, and facilitat</w:t>
      </w:r>
      <w:r w:rsidR="2D06BCCB" w:rsidRPr="2C6BF3E1">
        <w:rPr>
          <w:rFonts w:ascii="Times New Roman" w:hAnsi="Times New Roman" w:cs="Times New Roman"/>
          <w:sz w:val="24"/>
          <w:szCs w:val="24"/>
        </w:rPr>
        <w:t>ing</w:t>
      </w:r>
      <w:r w:rsidRPr="2C6BF3E1">
        <w:rPr>
          <w:rFonts w:ascii="Times New Roman" w:hAnsi="Times New Roman" w:cs="Times New Roman"/>
          <w:sz w:val="24"/>
          <w:szCs w:val="24"/>
        </w:rPr>
        <w:t xml:space="preserve"> academic and social adjustment</w:t>
      </w:r>
      <w:r w:rsidR="02BD3D7F" w:rsidRPr="2C6BF3E1">
        <w:rPr>
          <w:rFonts w:ascii="Times New Roman" w:hAnsi="Times New Roman" w:cs="Times New Roman"/>
          <w:sz w:val="24"/>
          <w:szCs w:val="24"/>
        </w:rPr>
        <w:t xml:space="preserve"> and well-being</w:t>
      </w:r>
      <w:r w:rsidRPr="2C6BF3E1">
        <w:rPr>
          <w:rFonts w:ascii="Times New Roman" w:hAnsi="Times New Roman" w:cs="Times New Roman"/>
          <w:sz w:val="24"/>
          <w:szCs w:val="24"/>
        </w:rPr>
        <w:t>.</w:t>
      </w:r>
      <w:r>
        <w:br/>
      </w:r>
      <w:r>
        <w:br/>
      </w:r>
      <w:r w:rsidRPr="2C6BF3E1">
        <w:rPr>
          <w:rFonts w:ascii="Times New Roman" w:hAnsi="Times New Roman" w:cs="Times New Roman"/>
          <w:sz w:val="24"/>
          <w:szCs w:val="24"/>
        </w:rPr>
        <w:t>This document provides a description of the modules within the @School intervention, as originally developed.</w:t>
      </w:r>
      <w:r w:rsidR="17BBD9FA" w:rsidRPr="2C6BF3E1">
        <w:rPr>
          <w:rFonts w:ascii="Times New Roman" w:hAnsi="Times New Roman" w:cs="Times New Roman"/>
          <w:sz w:val="24"/>
          <w:szCs w:val="24"/>
        </w:rPr>
        <w:t xml:space="preserve"> </w:t>
      </w:r>
      <w:r w:rsidR="53435032" w:rsidRPr="2C6BF3E1">
        <w:rPr>
          <w:rFonts w:ascii="Times New Roman" w:eastAsia="Times New Roman" w:hAnsi="Times New Roman" w:cs="Times New Roman"/>
          <w:sz w:val="24"/>
          <w:szCs w:val="24"/>
        </w:rPr>
        <w:t>For further information about implementing the intervention—including guidance on assessment, intervention planning, module selection and pacing, and working with young people, parents, and schools—see</w:t>
      </w:r>
      <w:r w:rsidR="00736B1D">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OTQwYzU3OGQtMTZmNi00YTZhLThhMzktODJkZWFlM2Y3NTU2IiwicHJvcGVydGllcyI6eyJub3RlSW5kZXgiOjAsIm1vZGUiOiJjb21wb3NpdGUifSwiaXNFZGl0ZWQiOmZhbHNlLCJtYW51YWxPdmVycmlkZSI6eyJpc01hbnVhbGx5T3ZlcnJpZGRlbiI6ZmFsc2UsImNpdGVwcm9jVGV4dCI6IkhleW5lIGV0IGFsLiAoMjAxMykiLCJtYW51YWxPdmVycmlkZVRleHQiOiIifSwiY2l0YXRpb25JdGVtcyI6W3siaWQiOiI2YjgxNmY0NC0zZGFmLTNiYjMtYTkxZC0xZjQ5NDMyMDA3YmYiLCJpdGVtRGF0YSI6eyJ0eXBlIjoicmVwb3J0IiwiaWQiOiI2YjgxNmY0NC0zZGFmLTNiYjMtYTkxZC0xZjQ5NDMyMDA3YmYiLCJ0aXRsZSI6IlNjaG9vbCBSZWZ1c2FsIiwiZ3JvdXBJZCI6IjA5ZTliNDc5LTJhYWMtM2EyMi05MmI4LTIzZWU5MGZjNjViNyIsImF1dGhvciI6W3siZmFtaWx5IjoiSGV5bmUiLCJnaXZlbiI6IkRhdmlkIiwicGFyc2UtbmFtZXMiOmZhbHNlLCJkcm9wcGluZy1wYXJ0aWNsZSI6IiIsIm5vbi1kcm9wcGluZy1wYXJ0aWNsZSI6IiJ9LHsiZmFtaWx5IjoiU2F1dGVyIiwiZ2l2ZW4iOiJGbG9vciBNIiwicGFyc2UtbmFtZXMiOmZhbHNlLCJkcm9wcGluZy1wYXJ0aWNsZSI6IiIsIm5vbi1kcm9wcGluZy1wYXJ0aWNsZSI6IiJ9LHsiZmFtaWx5IjoiRXNzYXUiLCJnaXZlbiI6IkNlY2lsaWEgQSIsInBhcnNlLW5hbWVzIjpmYWxzZSwiZHJvcHBpbmctcGFydGljbGUiOiIiLCJub24tZHJvcHBpbmctcGFydGljbGUiOiIifSx7ImZhbWlseSI6Ik9sbGVuZGljayIsImdpdmVuIjoiVGhvbWFzIEgiLCJwYXJzZS1uYW1lcyI6ZmFsc2UsImRyb3BwaW5nLXBhcnRpY2xlIjoiIiwibm9uLWRyb3BwaW5nLXBhcnRpY2xlIjoiIn1dLCJpc3N1ZWQiOnsiZGF0ZS1wYXJ0cyI6W1syMDEzXV19LCJudW1iZXItb2YtcGFnZXMiOiI0NzEtNTE3IiwiYWJzdHJhY3QiOiJUaGVvcmV0aWNhbCBCYWNrZ3JvdW5kIENsYXNzaWZ5aW5nIHNjaG9vbCBhdHRlbmRhbmNlIHByb2JsZW1zIEF0IGZpcnN0IGdsYW5jZSwgXCJzY2hvb2wgYXR0ZW5kYW5jZSBwcm9ibGVtXCIgbG9va3MgbGlrZSBhIHJlbGF0aXZlbHkgc3RyYWlnaHRmb3J3YXJkIHBoZW5vbWVub24uIEhvd2V2ZXIsIGNvbnNpZGVyYWJsZSBjb25mdXNpb24gYW5kIGRlYmF0ZSBoYXMgc3Vycm91bmRlZCB0aGUgY2xhc3NpZmljYXRpb24gb2Ygc2Nob29sIGF0dGVuZGFuY2UgcHJvYmxlbXMuIEFuIGluaXRpYWwgaXNzdWUgY29uY2VybnMgdGhlIGRpc3RpbmN0aW9uIGJldHdlZW4gc2Nob29sIGF0dGVuZGFuY2UgcGF0dGVybnMgcmVnYXJkZWQgYXMgbm9uLXByb2JsZW1hdGljIGFuZCB0aG9zZSB3aGljaCBhcmUgYmVzdCByZWdhcmRlZCBhcyBwcm9ibGVtYXRpYy4gQSBzZWNvbmQgaXNzdWUgY29uY2VybnMgdGhlIGRpZmZlcmVudGlhdGlvbiBiZXR3ZWVuIHR5cGVzIG9mIHNjaG9vbCBhdHRlbmRhbmNlIHByb2JsZW1zLiBUaGUgZGlzdHJlc3MgYXNzb2NpYXRlZCB3aXRoIHNjaG9vbCBhdHRlbmRhbmNlIGlzIG9mdGVuIHJlZ2FyZGVkIGFzIG5vcm1hbCB3aGVuIG9ic2VydmVkIGluIGEgY2hpbGQgc3RhcnRpbmcgc2Nob29sLiBUaHJvdWdob3V0IHRoZSBzY2hvb2wgeWVhcnMgaXQgaXMgYWxzbyBjb21tb24gZm9yIHN0dWRlbnRzIHRvIGJlIGFic2VudCBmcm9tIHNjaG9vbCBmcm9tIHRpbWUgdG8gdGltZS4gSnVzdCBob3cgbXVjaCBkaXN0cmVzcyBvciBhYnNlbmNlIG91Z2h0IHRvIGJlIHJlZ2FyZGVkIGFzIGNvbmNlcm5pbmcgb3IgcHJvYmxlbWF0aWM/IEJlaW5nIGFibGUgdG8gcmVsaWFibHkgZGlzdGluZ3Vpc2ggYmV0d2VlbiBub24tcHJvYmxlbWF0aWMgYW5kIHByb2JsZW1hdGljIGRpc3RyZXNzIGFuZCBhYnNlbmNlIGhhcyBwcmFjdGljYWwgYmVuZWZpdHMgKGUuZy4sIHByb3ZpZGluZyBhbiBpbmRpY2F0aW9uIGZvciBwYXJlbnRzIGFib3V0IHdoZW4gdG8gc2VlayBhc3Npc3RhbmNlOyBndWlkaW5nIHNjaG9vbC1iYXNlZCBwb2xpY3kgYWJvdXQgd2hlbiB0byBpbnRlcnZlbmUpIGFzIHdlbGwgYXMgc2NpZW50aWZpYyBiZW5lZml0cyAoZS5nLiwgY29uc2lzdGVuY3kgYWNyb3NzIHN0dWRpZXMgZXhhbWluaW5nIHRoZSBjYXVzZXMgb2Ygc2Nob29sIGF0dGVuZGFuY2UgcHJvYmxlbXM7IGRldGVybWluaW5nIHdoZXRoZXIgdHJlYXRtZW50IGhhcyBiZWVuIHN1Y2Nlc3NmdWwpLiBLZWFybmV5ICgyMDAzKSBwcm9wb3NlZCBhIHVzZWZ1bCBkaXN0aW5jdGlvbiBiZXR3ZWVuIG5vbi1wcm9ibGVtYXRpYyBhbmQgcHJvYmxlbWF0aWMgYWJzZW50ZWVpc20gYXMgZm9sbG93czogXCJQcm9iLWxlbWF0aWMgYWJzZW50ZWVpc20gY291bGQgcmVmZXIgdG8gc2Nob29sLWFnZWQgeW91dGhzIHdobyAoYSkgaGF2ZSBtaXNzZWQgbW9zdCAoaS5lLiwgPjUwJSkgc2Nob29sIHRpbWUgZm9yIGF0IGxlYXN0IDIgd2Vla3MgYW5kL29yIChiKSBleHBlcmllbmNlIGRpZmZpY3VsdHkgYXR0ZW5kaW5nIHNjaG9vbCBmb3IgYXQgbGVhc3QgMiB3ZWVrcyBzdWNoIHRoYXQgc2lnbmlmaWNhbnQgaW50ZXJmZXJlbmNlIG9jY3VycyBpbiB0aGUgY2hpbGQncyBvciB0aGUgZmFtaWx5J3MgZGFpbHkgbGlmZSByb3V0aW5lXCIgKHAuIDU5KS4gVGhlIGFic2VuY2VzIGFyZSBub3QgZHVlIHRvIGZhY3RvcnMgd2hpY2ggcGFyZW50cyBhbmQgc2Nob29sIG9mZmljaWFscyByZWdhcmQgYXMgbGVnaXRpbWF0ZSwgc3VjaCBhcyBpbGxuZXNzIG9yIGFycmFuZ2VtZW50cyBmb3IgaG9tZSBzY2hvb2xpbmcuIFNjaG9vbC1hZ2VkIHlvdXRoIGZ1bGZpbGxpbmcgY3JpdGVyaW9uIChiKSBtYXkgYmUgdGhvc2Ugd2hvIFwiY29uLXNpc3RlbnRseSBza2lwIGNlcnRhaW4gY2xhc3Nlcywgc2hvdyBmcmVxdWVudCBtb3JuaW5nIG1pc2JlaGF2aW91cnMgdG8gdHJ5IHRvIG1pc3MifSwiaXNUZW1wb3JhcnkiOmZhbHNlLCJkaXNwbGF5QXMiOiJjb21wb3NpdGUiLCJzdXBwcmVzcy1hdXRob3IiOmZhbHNlLCJjb21wb3NpdGUiOnRydWUsImF1dGhvci1vbmx5IjpmYWxzZX1dfQ=="/>
          <w:id w:val="-11065085"/>
          <w:placeholder>
            <w:docPart w:val="DefaultPlaceholder_-1854013440"/>
          </w:placeholder>
        </w:sdtPr>
        <w:sdtContent>
          <w:r w:rsidR="00E66D59" w:rsidRPr="00E66D59">
            <w:rPr>
              <w:rFonts w:ascii="Times New Roman" w:eastAsia="Times New Roman" w:hAnsi="Times New Roman" w:cs="Times New Roman"/>
              <w:color w:val="000000"/>
              <w:sz w:val="24"/>
              <w:szCs w:val="24"/>
            </w:rPr>
            <w:t>Heyne et al. (2013)</w:t>
          </w:r>
        </w:sdtContent>
      </w:sdt>
      <w:r w:rsidR="00736B1D">
        <w:rPr>
          <w:rFonts w:ascii="Times New Roman" w:eastAsia="Times New Roman" w:hAnsi="Times New Roman" w:cs="Times New Roman"/>
          <w:sz w:val="24"/>
          <w:szCs w:val="24"/>
        </w:rPr>
        <w:t>.</w:t>
      </w:r>
    </w:p>
    <w:p w14:paraId="793F17E9" w14:textId="77777777" w:rsidR="00BB7017" w:rsidRDefault="00BB7017" w:rsidP="00474E5D">
      <w:pPr>
        <w:rPr>
          <w:rFonts w:ascii="Times New Roman" w:hAnsi="Times New Roman" w:cs="Times New Roman"/>
          <w:sz w:val="24"/>
          <w:szCs w:val="24"/>
        </w:rPr>
      </w:pPr>
    </w:p>
    <w:p w14:paraId="05CD1F11" w14:textId="292D7AC9" w:rsidR="00BB7017" w:rsidRPr="00A03C1C" w:rsidRDefault="00BB7017" w:rsidP="00474E5D">
      <w:pPr>
        <w:rPr>
          <w:rFonts w:ascii="Times New Roman" w:hAnsi="Times New Roman" w:cs="Times New Roman"/>
          <w:sz w:val="24"/>
          <w:szCs w:val="24"/>
        </w:rPr>
      </w:pPr>
      <w:r w:rsidRPr="00365EC5">
        <w:rPr>
          <w:rFonts w:ascii="Times New Roman" w:hAnsi="Times New Roman" w:cs="Times New Roman"/>
          <w:sz w:val="24"/>
          <w:szCs w:val="24"/>
        </w:rPr>
        <w:t>Adapted in part from: Heyne, D. A., &amp; Sauter, F. M. (2013). School Refusal. In C. A. Essau &amp; T. H. Ollendick (Eds.), The Wiley-Blackwell Handbook of the Treatment of Childhood and Adolescent Anxiety (pp. 471–517). John Wiley &amp; Sons, Ltd.</w:t>
      </w:r>
    </w:p>
    <w:p w14:paraId="2EC640FA" w14:textId="77777777" w:rsidR="00297CCE" w:rsidRPr="00365EC5" w:rsidRDefault="00A03C1C" w:rsidP="00474E5D">
      <w:pPr>
        <w:rPr>
          <w:rFonts w:ascii="Times New Roman" w:hAnsi="Times New Roman" w:cs="Times New Roman"/>
          <w:b/>
          <w:bCs/>
          <w:sz w:val="24"/>
          <w:szCs w:val="24"/>
        </w:rPr>
      </w:pPr>
      <w:r w:rsidRPr="00365EC5">
        <w:rPr>
          <w:rFonts w:ascii="Times New Roman" w:hAnsi="Times New Roman" w:cs="Times New Roman"/>
          <w:b/>
          <w:bCs/>
          <w:sz w:val="24"/>
          <w:szCs w:val="24"/>
        </w:rPr>
        <w:t>Youth Modules</w:t>
      </w:r>
    </w:p>
    <w:p w14:paraId="5FF1A50E"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1. Reviewing the Overall Plan</w:t>
      </w:r>
    </w:p>
    <w:p w14:paraId="5455FDB3" w14:textId="77777777"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t>This initial module focuses on establishing a strong collaborative relationship between the adolescent and the therapist. The therapist shares the personalized case formulation, helping the adolescent understand the factors contributing to their school attendance challenges. Through this transparent dialogue, motivation for engagement in therapy is fostered, and the adolescent is positioned as an active participant in their change process.</w:t>
      </w:r>
    </w:p>
    <w:p w14:paraId="53FBC558"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2. Putting Problems in Perspective</w:t>
      </w:r>
    </w:p>
    <w:p w14:paraId="7CCE9CFB" w14:textId="77777777"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t>Adolescents receive psychoeducation about emotional functioning, anxiety, depression, and the cognitive-behavioral model. They learn how emotions, thoughts, and behaviors interact, and how these patterns can contribute to school attendance difficulties. Normalizing their experiences reduces shame and builds readiness for intervention.</w:t>
      </w:r>
    </w:p>
    <w:p w14:paraId="693463AD"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lastRenderedPageBreak/>
        <w:t>Y3. Thinking about the Teenage Years (Optional)</w:t>
      </w:r>
    </w:p>
    <w:p w14:paraId="19E0CBB3" w14:textId="77777777"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t>This optional module explores developmental tasks of adolescence, including striving for autonomy, forming an identity, and managing peer relationships. Adolescents reflect on how these typical challenges may intersect with their school experiences, supporting self-understanding and developmental growth.</w:t>
      </w:r>
    </w:p>
    <w:p w14:paraId="1713C59E"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4. Setting Goals</w:t>
      </w:r>
    </w:p>
    <w:p w14:paraId="6C9105F4" w14:textId="77777777"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t>Adolescents collaborate with their therapist to identify meaningful and realistic goals for therapy. Goals are framed positively, linked to the adolescent’s values, and provide a motivational roadmap for the intervention.</w:t>
      </w:r>
    </w:p>
    <w:p w14:paraId="5E0BB098"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5. Solving Problems</w:t>
      </w:r>
    </w:p>
    <w:p w14:paraId="0182AB10" w14:textId="77777777"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t>This module introduces a structured problem-solving approach: identifying problems clearly, brainstorming solutions, weighing pros and cons, and planning action steps. Skill development in this area enhances coping with both school-specific and broader life challenges.</w:t>
      </w:r>
    </w:p>
    <w:p w14:paraId="69130CB6"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6. Managing Stress</w:t>
      </w:r>
    </w:p>
    <w:p w14:paraId="1ADB8AC2" w14:textId="77777777"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t>Adolescents learn stress management techniques such as diaphragmatic breathing, progressive muscle relaxation, and mindfulness strategies. Early recognition of stress symptoms and proactive coping are emphasized.</w:t>
      </w:r>
    </w:p>
    <w:p w14:paraId="4ECBE294"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7. Dealing with Cognition</w:t>
      </w:r>
    </w:p>
    <w:p w14:paraId="7EC02473" w14:textId="516D24D7" w:rsidR="00474E5D" w:rsidRPr="00A03C1C" w:rsidRDefault="00474E5D" w:rsidP="00474E5D">
      <w:pPr>
        <w:rPr>
          <w:rFonts w:ascii="Times New Roman" w:hAnsi="Times New Roman" w:cs="Times New Roman"/>
          <w:sz w:val="24"/>
          <w:szCs w:val="24"/>
        </w:rPr>
      </w:pPr>
      <w:r w:rsidRPr="2C6BF3E1">
        <w:rPr>
          <w:rFonts w:ascii="Times New Roman" w:hAnsi="Times New Roman" w:cs="Times New Roman"/>
          <w:sz w:val="24"/>
          <w:szCs w:val="24"/>
        </w:rPr>
        <w:t xml:space="preserve">This cognitive restructuring module </w:t>
      </w:r>
      <w:r w:rsidR="09D60D8D" w:rsidRPr="2C6BF3E1">
        <w:rPr>
          <w:rFonts w:ascii="Times New Roman" w:hAnsi="Times New Roman" w:cs="Times New Roman"/>
          <w:sz w:val="24"/>
          <w:szCs w:val="24"/>
        </w:rPr>
        <w:t>helps</w:t>
      </w:r>
      <w:r w:rsidRPr="2C6BF3E1">
        <w:rPr>
          <w:rFonts w:ascii="Times New Roman" w:hAnsi="Times New Roman" w:cs="Times New Roman"/>
          <w:sz w:val="24"/>
          <w:szCs w:val="24"/>
        </w:rPr>
        <w:t xml:space="preserve"> adolescents to identify and challenge unhelpful automatic thoughts, replacing them with more balanced and realistic alternatives. This supports emotional regulation and behavioral flexibility.</w:t>
      </w:r>
      <w:r w:rsidR="005D6CB3">
        <w:rPr>
          <w:rFonts w:ascii="Times New Roman" w:hAnsi="Times New Roman" w:cs="Times New Roman"/>
          <w:sz w:val="24"/>
          <w:szCs w:val="24"/>
        </w:rPr>
        <w:t xml:space="preserve"> </w:t>
      </w:r>
      <w:r w:rsidR="005D6CB3" w:rsidRPr="005D6CB3">
        <w:rPr>
          <w:rFonts w:ascii="Times New Roman" w:hAnsi="Times New Roman" w:cs="Times New Roman"/>
          <w:sz w:val="24"/>
          <w:szCs w:val="24"/>
        </w:rPr>
        <w:t>The implementation of this module is guided not only by the relevance of cognitive factors in the case formulation, but also by the adolescent’s developmental stage and readiness for cognitive work. Developmentally sensitive adjustments may be required in how cognitive concepts are introduced, practiced, and applied.</w:t>
      </w:r>
    </w:p>
    <w:p w14:paraId="2B97166B"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8. Dealing with Social Situations (Optional)</w:t>
      </w:r>
    </w:p>
    <w:p w14:paraId="5E43E355" w14:textId="3ABB3315" w:rsidR="00474E5D" w:rsidRPr="00A03C1C" w:rsidRDefault="00474E5D" w:rsidP="00474E5D">
      <w:pPr>
        <w:rPr>
          <w:rFonts w:ascii="Times New Roman" w:hAnsi="Times New Roman" w:cs="Times New Roman"/>
          <w:sz w:val="24"/>
          <w:szCs w:val="24"/>
        </w:rPr>
      </w:pPr>
      <w:r w:rsidRPr="2C6BF3E1">
        <w:rPr>
          <w:rFonts w:ascii="Times New Roman" w:hAnsi="Times New Roman" w:cs="Times New Roman"/>
          <w:sz w:val="24"/>
          <w:szCs w:val="24"/>
        </w:rPr>
        <w:t xml:space="preserve">Adolescents struggling with social anxiety </w:t>
      </w:r>
      <w:r w:rsidR="008E5266" w:rsidRPr="008E5266">
        <w:rPr>
          <w:rFonts w:ascii="Times New Roman" w:hAnsi="Times New Roman" w:cs="Times New Roman"/>
          <w:sz w:val="24"/>
          <w:szCs w:val="24"/>
        </w:rPr>
        <w:t xml:space="preserve">or those facing broader </w:t>
      </w:r>
      <w:r w:rsidR="00AE4661">
        <w:rPr>
          <w:rFonts w:ascii="Times New Roman" w:hAnsi="Times New Roman" w:cs="Times New Roman"/>
          <w:sz w:val="24"/>
          <w:szCs w:val="24"/>
        </w:rPr>
        <w:t>challenges</w:t>
      </w:r>
      <w:r w:rsidR="008E5266" w:rsidRPr="008E5266">
        <w:rPr>
          <w:rFonts w:ascii="Times New Roman" w:hAnsi="Times New Roman" w:cs="Times New Roman"/>
          <w:sz w:val="24"/>
          <w:szCs w:val="24"/>
        </w:rPr>
        <w:t xml:space="preserve"> in </w:t>
      </w:r>
      <w:r w:rsidR="00AE4661">
        <w:rPr>
          <w:rFonts w:ascii="Times New Roman" w:hAnsi="Times New Roman" w:cs="Times New Roman"/>
          <w:sz w:val="24"/>
          <w:szCs w:val="24"/>
        </w:rPr>
        <w:t>social</w:t>
      </w:r>
      <w:r w:rsidR="008E5266" w:rsidRPr="008E5266">
        <w:rPr>
          <w:rFonts w:ascii="Times New Roman" w:hAnsi="Times New Roman" w:cs="Times New Roman"/>
          <w:sz w:val="24"/>
          <w:szCs w:val="24"/>
        </w:rPr>
        <w:t xml:space="preserve"> interactions, receive targeted support in developing social competence, assertiveness, and effective peer interaction skills. Behavioral experiments and graded exposure tasks are used to build confidence.</w:t>
      </w:r>
    </w:p>
    <w:p w14:paraId="3F70D3F2"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9. Dealing with Depression (Optional)</w:t>
      </w:r>
    </w:p>
    <w:p w14:paraId="667FC640" w14:textId="77777777"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lastRenderedPageBreak/>
        <w:t>Adolescents presenting with depressive symptoms engage in behavioral activation strategies, aimed at increasing positive reinforcement through structured activities. Thought-challenging techniques are also employed to address cognitive distortions.</w:t>
      </w:r>
    </w:p>
    <w:p w14:paraId="52E7CB39"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10. Solving Family Problems (Optional, Joint Session)</w:t>
      </w:r>
    </w:p>
    <w:p w14:paraId="216C1F6D" w14:textId="77777777"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t>In joint sessions with parents, adolescents learn and practice structured communication and collaborative problem-solving skills. The focus is on addressing family dynamics that may hinder school attendance or emotional well-being.</w:t>
      </w:r>
    </w:p>
    <w:p w14:paraId="7A4E11CE"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11. Attending School</w:t>
      </w:r>
    </w:p>
    <w:p w14:paraId="200E122F" w14:textId="77777777"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t>This core module centers on the gradual return to school using exposure-based principles. A stepwise attendance plan is developed, integrating coping skills, support strategies, and positive reinforcement mechanisms.</w:t>
      </w:r>
    </w:p>
    <w:p w14:paraId="5FC62DA1" w14:textId="77777777" w:rsidR="00474E5D" w:rsidRPr="00A03C1C" w:rsidRDefault="00474E5D" w:rsidP="00474E5D">
      <w:pPr>
        <w:rPr>
          <w:rFonts w:ascii="Times New Roman" w:hAnsi="Times New Roman" w:cs="Times New Roman"/>
          <w:i/>
          <w:iCs/>
          <w:sz w:val="24"/>
          <w:szCs w:val="24"/>
        </w:rPr>
      </w:pPr>
      <w:r w:rsidRPr="00A03C1C">
        <w:rPr>
          <w:rFonts w:ascii="Times New Roman" w:hAnsi="Times New Roman" w:cs="Times New Roman"/>
          <w:i/>
          <w:iCs/>
          <w:sz w:val="24"/>
          <w:szCs w:val="24"/>
        </w:rPr>
        <w:t>Y12. Promoting Progress</w:t>
      </w:r>
    </w:p>
    <w:p w14:paraId="6F540F0E" w14:textId="06D28A7E" w:rsidR="00474E5D" w:rsidRPr="00A03C1C" w:rsidRDefault="00474E5D" w:rsidP="00474E5D">
      <w:pPr>
        <w:rPr>
          <w:rFonts w:ascii="Times New Roman" w:hAnsi="Times New Roman" w:cs="Times New Roman"/>
          <w:sz w:val="24"/>
          <w:szCs w:val="24"/>
        </w:rPr>
      </w:pPr>
      <w:r w:rsidRPr="00A03C1C">
        <w:rPr>
          <w:rFonts w:ascii="Times New Roman" w:hAnsi="Times New Roman" w:cs="Times New Roman"/>
          <w:sz w:val="24"/>
          <w:szCs w:val="24"/>
        </w:rPr>
        <w:t>As treatment concludes, adolescents reflect on their achievements, identify ongoing coping strategies, and formulate relapse prevention plans. Future challenges are anticipated, and proactive responses are rehearsed.</w:t>
      </w:r>
    </w:p>
    <w:p w14:paraId="69564778" w14:textId="77777777" w:rsidR="00474E5D" w:rsidRPr="00A03C1C" w:rsidRDefault="00474E5D" w:rsidP="00474E5D">
      <w:pPr>
        <w:rPr>
          <w:rFonts w:ascii="Times New Roman" w:hAnsi="Times New Roman" w:cs="Times New Roman"/>
          <w:sz w:val="24"/>
          <w:szCs w:val="24"/>
        </w:rPr>
      </w:pPr>
    </w:p>
    <w:p w14:paraId="46BA88AB" w14:textId="75E86412" w:rsidR="00297CCE" w:rsidRPr="00A03C1C" w:rsidRDefault="00A03C1C" w:rsidP="00474E5D">
      <w:pPr>
        <w:rPr>
          <w:rFonts w:ascii="Times New Roman" w:hAnsi="Times New Roman" w:cs="Times New Roman"/>
          <w:b/>
          <w:bCs/>
          <w:sz w:val="24"/>
          <w:szCs w:val="24"/>
        </w:rPr>
      </w:pPr>
      <w:r w:rsidRPr="00A03C1C">
        <w:rPr>
          <w:rFonts w:ascii="Times New Roman" w:hAnsi="Times New Roman" w:cs="Times New Roman"/>
          <w:b/>
          <w:bCs/>
          <w:sz w:val="24"/>
          <w:szCs w:val="24"/>
        </w:rPr>
        <w:t>Parent Modules</w:t>
      </w:r>
    </w:p>
    <w:p w14:paraId="7D19DC30"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1. Reviewing the Overall Plan</w:t>
      </w:r>
    </w:p>
    <w:p w14:paraId="642115FF" w14:textId="0E30BDD5" w:rsidR="00297CCE" w:rsidRPr="00A03C1C" w:rsidRDefault="00A03C1C" w:rsidP="00474E5D">
      <w:pPr>
        <w:rPr>
          <w:rFonts w:ascii="Times New Roman" w:hAnsi="Times New Roman" w:cs="Times New Roman"/>
          <w:sz w:val="24"/>
          <w:szCs w:val="24"/>
        </w:rPr>
      </w:pPr>
      <w:r w:rsidRPr="2C6BF3E1">
        <w:rPr>
          <w:rFonts w:ascii="Times New Roman" w:hAnsi="Times New Roman" w:cs="Times New Roman"/>
          <w:sz w:val="24"/>
          <w:szCs w:val="24"/>
        </w:rPr>
        <w:t>This module aims to actively involve parents from the start by presenting the case formulation and treatment plan, developed collaboratively with the adolescent</w:t>
      </w:r>
      <w:r w:rsidR="00D51EAF">
        <w:rPr>
          <w:rFonts w:ascii="Times New Roman" w:hAnsi="Times New Roman" w:cs="Times New Roman"/>
          <w:sz w:val="24"/>
          <w:szCs w:val="24"/>
        </w:rPr>
        <w:t xml:space="preserve">, </w:t>
      </w:r>
      <w:r w:rsidR="00D51EAF" w:rsidRPr="00D51EAF">
        <w:rPr>
          <w:rFonts w:ascii="Times New Roman" w:hAnsi="Times New Roman" w:cs="Times New Roman"/>
          <w:sz w:val="24"/>
          <w:szCs w:val="24"/>
        </w:rPr>
        <w:t>parents and school staff</w:t>
      </w:r>
      <w:r w:rsidRPr="2C6BF3E1">
        <w:rPr>
          <w:rFonts w:ascii="Times New Roman" w:hAnsi="Times New Roman" w:cs="Times New Roman"/>
          <w:sz w:val="24"/>
          <w:szCs w:val="24"/>
        </w:rPr>
        <w:t>. Parents are supported in understanding the multifactorial contributors to their child's school attendance problems, including emotional, familial, and systemic influences. The emphasis is on building a sense of partnership between therapists and parents and preparing parents to fulfill an active role in the intervention.</w:t>
      </w:r>
    </w:p>
    <w:p w14:paraId="6455BB84"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2. Putting Problems in Perspective</w:t>
      </w:r>
    </w:p>
    <w:p w14:paraId="480795AA"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t>Parents are provided with psychoeducation on anxiety, depression, and school refusal behaviors, emphasizing the normalcy of emotional challenges and the utility of CBT principles. This fosters empathy toward their child’s difficulties and reduces critical or punitive reactions. Parents also learn how their own responses can either reinforce or help reduce school avoidance.</w:t>
      </w:r>
    </w:p>
    <w:p w14:paraId="66056502"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3. Thinking about the Teenage Years (Optional)</w:t>
      </w:r>
    </w:p>
    <w:p w14:paraId="7800FE27"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lastRenderedPageBreak/>
        <w:t>This optional module educates parents about normative adolescent developmental tasks—such as striving for autonomy and forming identity—and how these intersect with school attendance challenges. Parents explore ways to support autonomy while maintaining necessary boundaries, thereby reducing conflict and promoting developmental growth.</w:t>
      </w:r>
    </w:p>
    <w:p w14:paraId="592304BE"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4. Setting Goals</w:t>
      </w:r>
    </w:p>
    <w:p w14:paraId="2F79E07D"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t>Parents collaborate with therapists to set clear, meaningful goals for supporting their child’s school re-engagement. Goals are aligned with the adolescent's individual plan and include specific actions parents can take to reinforce attendance and emotional regulation efforts at home.</w:t>
      </w:r>
    </w:p>
    <w:p w14:paraId="71A5F1BA"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5. Reducing Maintenance Factors</w:t>
      </w:r>
    </w:p>
    <w:p w14:paraId="06375001"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t>This module helps parents identify home and family environment factors that may unintentionally maintain school refusal, such as accommodating avoidance behaviors. Strategies to modify these patterns are introduced, empowering parents to create a supportive, change-facilitating environment.</w:t>
      </w:r>
    </w:p>
    <w:p w14:paraId="1304EB57"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6. Giving Effective Instructions</w:t>
      </w:r>
    </w:p>
    <w:p w14:paraId="3EC52C31" w14:textId="33A16887" w:rsidR="00297CCE" w:rsidRPr="00A03C1C" w:rsidRDefault="009079F3" w:rsidP="00474E5D">
      <w:pPr>
        <w:rPr>
          <w:rFonts w:ascii="Times New Roman" w:hAnsi="Times New Roman" w:cs="Times New Roman"/>
          <w:sz w:val="24"/>
          <w:szCs w:val="24"/>
        </w:rPr>
      </w:pPr>
      <w:r w:rsidRPr="009079F3">
        <w:rPr>
          <w:rFonts w:ascii="Times New Roman" w:hAnsi="Times New Roman" w:cs="Times New Roman"/>
          <w:sz w:val="24"/>
          <w:szCs w:val="24"/>
        </w:rPr>
        <w:t xml:space="preserve">Parents are supported and guided </w:t>
      </w:r>
      <w:r w:rsidR="00A03C1C" w:rsidRPr="2C6BF3E1">
        <w:rPr>
          <w:rFonts w:ascii="Times New Roman" w:hAnsi="Times New Roman" w:cs="Times New Roman"/>
          <w:sz w:val="24"/>
          <w:szCs w:val="24"/>
        </w:rPr>
        <w:t>to deliver instructions in a clear, firm, and supportive manner, minimizing ambiguity and resistance. Skills such as gaining attention before speaking, providing specific and manageable tasks, and using positive reinforcement are emphasized.</w:t>
      </w:r>
    </w:p>
    <w:p w14:paraId="2D3D277F"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7. Responding to Behavior</w:t>
      </w:r>
    </w:p>
    <w:p w14:paraId="1E2108DB"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t>This module teaches parents to systematically reinforce desired behaviors (e.g., attending school) and reduce reinforcement of avoidance behaviors. Techniques include using reward systems, planned ignoring of minor undesired behaviors, and implementing logical consequences.</w:t>
      </w:r>
    </w:p>
    <w:p w14:paraId="745D8B9A"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8. Bolstering a Young Person’s Confidence</w:t>
      </w:r>
    </w:p>
    <w:p w14:paraId="43C18F2D" w14:textId="170753CE" w:rsidR="00297CCE" w:rsidRPr="00A03C1C" w:rsidRDefault="00A03C1C" w:rsidP="00474E5D">
      <w:pPr>
        <w:rPr>
          <w:rFonts w:ascii="Times New Roman" w:hAnsi="Times New Roman" w:cs="Times New Roman"/>
          <w:sz w:val="24"/>
          <w:szCs w:val="24"/>
        </w:rPr>
      </w:pPr>
      <w:r w:rsidRPr="2C6BF3E1">
        <w:rPr>
          <w:rFonts w:ascii="Times New Roman" w:hAnsi="Times New Roman" w:cs="Times New Roman"/>
          <w:sz w:val="24"/>
          <w:szCs w:val="24"/>
        </w:rPr>
        <w:t>Parents are coached on how to support their child’s gradual</w:t>
      </w:r>
      <w:r w:rsidR="00CD1142">
        <w:rPr>
          <w:rFonts w:ascii="Times New Roman" w:hAnsi="Times New Roman" w:cs="Times New Roman"/>
          <w:sz w:val="24"/>
          <w:szCs w:val="24"/>
        </w:rPr>
        <w:t xml:space="preserve"> re-engagement</w:t>
      </w:r>
      <w:r w:rsidRPr="2C6BF3E1">
        <w:rPr>
          <w:rFonts w:ascii="Times New Roman" w:hAnsi="Times New Roman" w:cs="Times New Roman"/>
          <w:sz w:val="24"/>
          <w:szCs w:val="24"/>
        </w:rPr>
        <w:t xml:space="preserve"> </w:t>
      </w:r>
      <w:r w:rsidR="001E63DE">
        <w:rPr>
          <w:rFonts w:ascii="Times New Roman" w:hAnsi="Times New Roman" w:cs="Times New Roman"/>
          <w:sz w:val="24"/>
          <w:szCs w:val="24"/>
        </w:rPr>
        <w:t>with</w:t>
      </w:r>
      <w:r w:rsidRPr="2C6BF3E1">
        <w:rPr>
          <w:rFonts w:ascii="Times New Roman" w:hAnsi="Times New Roman" w:cs="Times New Roman"/>
          <w:sz w:val="24"/>
          <w:szCs w:val="24"/>
        </w:rPr>
        <w:t xml:space="preserve"> anxiety-provoking situations, including school attendance. Emphasis is placed on encouraging efforts, celebrating small successes, and modeling resilience in the face of setbacks.</w:t>
      </w:r>
    </w:p>
    <w:p w14:paraId="739E917A"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9. Bolstering a Parent’s Confidence (Optional)</w:t>
      </w:r>
    </w:p>
    <w:p w14:paraId="253FF73F"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t xml:space="preserve">Recognizing that parents may experience anxiety and helplessness themselves, this module focuses on strengthening their coping skills. Parents learn emotional regulation </w:t>
      </w:r>
      <w:r w:rsidRPr="00A03C1C">
        <w:rPr>
          <w:rFonts w:ascii="Times New Roman" w:hAnsi="Times New Roman" w:cs="Times New Roman"/>
          <w:sz w:val="24"/>
          <w:szCs w:val="24"/>
        </w:rPr>
        <w:lastRenderedPageBreak/>
        <w:t>strategies and ways to manage their own stress to maintain consistency and optimism when supporting their child.</w:t>
      </w:r>
    </w:p>
    <w:p w14:paraId="21FD0487"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10. Solving Family Problems (Optional, Joint Session)</w:t>
      </w:r>
    </w:p>
    <w:p w14:paraId="02A38451"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t>In joint sessions with their child, parents practice structured communication and problem-solving skills. The goal is to collaboratively address family dynamics that may be contributing to the child’s difficulties and to foster healthier interaction patterns.</w:t>
      </w:r>
    </w:p>
    <w:p w14:paraId="5617BFA9"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11. Facilitating School Attendance</w:t>
      </w:r>
    </w:p>
    <w:p w14:paraId="6820A4FD"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t>This module equips parents with skills to advocate for their child’s needs within the school setting, collaborate with school staff, and monitor progress in school re-engagement efforts. It emphasizes proactive, solution-focused communication with educators.</w:t>
      </w:r>
    </w:p>
    <w:p w14:paraId="476672A6" w14:textId="77777777" w:rsidR="00297CCE" w:rsidRPr="00A03C1C" w:rsidRDefault="00A03C1C" w:rsidP="00474E5D">
      <w:pPr>
        <w:rPr>
          <w:rFonts w:ascii="Times New Roman" w:hAnsi="Times New Roman" w:cs="Times New Roman"/>
          <w:i/>
          <w:iCs/>
          <w:sz w:val="24"/>
          <w:szCs w:val="24"/>
        </w:rPr>
      </w:pPr>
      <w:r w:rsidRPr="00A03C1C">
        <w:rPr>
          <w:rFonts w:ascii="Times New Roman" w:hAnsi="Times New Roman" w:cs="Times New Roman"/>
          <w:i/>
          <w:iCs/>
          <w:sz w:val="24"/>
          <w:szCs w:val="24"/>
        </w:rPr>
        <w:t>P12. Promoting Progress</w:t>
      </w:r>
    </w:p>
    <w:p w14:paraId="404923FF" w14:textId="77777777" w:rsidR="00297CCE" w:rsidRPr="00A03C1C" w:rsidRDefault="00A03C1C" w:rsidP="00474E5D">
      <w:pPr>
        <w:rPr>
          <w:rFonts w:ascii="Times New Roman" w:hAnsi="Times New Roman" w:cs="Times New Roman"/>
          <w:sz w:val="24"/>
          <w:szCs w:val="24"/>
        </w:rPr>
      </w:pPr>
      <w:r w:rsidRPr="00A03C1C">
        <w:rPr>
          <w:rFonts w:ascii="Times New Roman" w:hAnsi="Times New Roman" w:cs="Times New Roman"/>
          <w:sz w:val="24"/>
          <w:szCs w:val="24"/>
        </w:rPr>
        <w:t>In the final parent module, attention turns to sustaining gains after treatment concludes. Parents work with therapists to develop relapse prevention plans, identify potential future challenges, and formulate action plans to maintain positive progress.</w:t>
      </w:r>
    </w:p>
    <w:p w14:paraId="50F6B15F" w14:textId="77777777" w:rsidR="00297CCE" w:rsidRPr="00A03C1C" w:rsidRDefault="00A03C1C" w:rsidP="00474E5D">
      <w:pPr>
        <w:rPr>
          <w:rFonts w:ascii="Times New Roman" w:hAnsi="Times New Roman" w:cs="Times New Roman"/>
          <w:b/>
          <w:bCs/>
          <w:sz w:val="24"/>
          <w:szCs w:val="24"/>
        </w:rPr>
      </w:pPr>
      <w:r w:rsidRPr="2C6BF3E1">
        <w:rPr>
          <w:rFonts w:ascii="Times New Roman" w:hAnsi="Times New Roman" w:cs="Times New Roman"/>
          <w:b/>
          <w:bCs/>
          <w:sz w:val="24"/>
          <w:szCs w:val="24"/>
        </w:rPr>
        <w:t>School Collaboration Modules</w:t>
      </w:r>
    </w:p>
    <w:p w14:paraId="31C234D6" w14:textId="36487FF0" w:rsidR="008A130E" w:rsidRPr="008A130E" w:rsidRDefault="000143B0" w:rsidP="008A130E">
      <w:pPr>
        <w:rPr>
          <w:rFonts w:ascii="Times New Roman" w:hAnsi="Times New Roman" w:cs="Times New Roman"/>
          <w:sz w:val="24"/>
          <w:szCs w:val="24"/>
        </w:rPr>
      </w:pPr>
      <w:r>
        <w:rPr>
          <w:rFonts w:ascii="Times New Roman" w:hAnsi="Times New Roman" w:cs="Times New Roman"/>
          <w:i/>
          <w:iCs/>
          <w:sz w:val="24"/>
          <w:szCs w:val="24"/>
        </w:rPr>
        <w:t xml:space="preserve">S1. </w:t>
      </w:r>
      <w:r w:rsidR="008A130E" w:rsidRPr="008A130E">
        <w:rPr>
          <w:rFonts w:ascii="Times New Roman" w:hAnsi="Times New Roman" w:cs="Times New Roman"/>
          <w:i/>
          <w:iCs/>
          <w:sz w:val="24"/>
          <w:szCs w:val="24"/>
        </w:rPr>
        <w:t>Orientation to the intervention</w:t>
      </w:r>
      <w:r w:rsidR="008A130E" w:rsidRPr="008A130E">
        <w:rPr>
          <w:rFonts w:ascii="Times New Roman" w:hAnsi="Times New Roman" w:cs="Times New Roman"/>
          <w:i/>
          <w:iCs/>
          <w:sz w:val="24"/>
          <w:szCs w:val="24"/>
        </w:rPr>
        <w:br/>
      </w:r>
      <w:r w:rsidR="008A130E" w:rsidRPr="008A130E">
        <w:rPr>
          <w:rFonts w:ascii="Times New Roman" w:hAnsi="Times New Roman" w:cs="Times New Roman"/>
          <w:sz w:val="24"/>
          <w:szCs w:val="24"/>
        </w:rPr>
        <w:t>School staff are guided through the shared case formulation to enhance their understanding of the contributing factors to the young person’s school refusal. The selected CBT modules are reviewed with attention to their relevance for the case. This meeting also clarifies the roles of the adolescent, parents, school staff, and clinicians in the intervention, fostering a coordinated and shared responsibility for change.</w:t>
      </w:r>
    </w:p>
    <w:p w14:paraId="0271BD87" w14:textId="1CE3423F" w:rsidR="008A130E" w:rsidRPr="008A130E" w:rsidRDefault="000143B0" w:rsidP="008A130E">
      <w:pPr>
        <w:rPr>
          <w:rFonts w:ascii="Times New Roman" w:hAnsi="Times New Roman" w:cs="Times New Roman"/>
          <w:sz w:val="24"/>
          <w:szCs w:val="24"/>
        </w:rPr>
      </w:pPr>
      <w:r w:rsidRPr="000143B0">
        <w:rPr>
          <w:rFonts w:ascii="Times New Roman" w:hAnsi="Times New Roman" w:cs="Times New Roman"/>
          <w:i/>
          <w:iCs/>
          <w:sz w:val="24"/>
          <w:szCs w:val="24"/>
        </w:rPr>
        <w:t xml:space="preserve">S2. </w:t>
      </w:r>
      <w:r w:rsidR="008A130E" w:rsidRPr="008A130E">
        <w:rPr>
          <w:rFonts w:ascii="Times New Roman" w:hAnsi="Times New Roman" w:cs="Times New Roman"/>
          <w:i/>
          <w:iCs/>
          <w:sz w:val="24"/>
          <w:szCs w:val="24"/>
        </w:rPr>
        <w:t>Organizational issues</w:t>
      </w:r>
      <w:r w:rsidR="008A130E" w:rsidRPr="008A130E">
        <w:rPr>
          <w:rFonts w:ascii="Times New Roman" w:hAnsi="Times New Roman" w:cs="Times New Roman"/>
          <w:i/>
          <w:iCs/>
          <w:sz w:val="24"/>
          <w:szCs w:val="24"/>
        </w:rPr>
        <w:br/>
      </w:r>
      <w:r w:rsidR="008A130E" w:rsidRPr="008A130E">
        <w:rPr>
          <w:rFonts w:ascii="Times New Roman" w:hAnsi="Times New Roman" w:cs="Times New Roman"/>
          <w:sz w:val="24"/>
          <w:szCs w:val="24"/>
        </w:rPr>
        <w:t>A concrete attendance plan is developed, often involving part-time attendance as a stepwise approach to re-engagement. A coordinator is identified within the school to liaise with other staff, monitor progress, and maintain communication with the clinician. This structure supports consistency and early identification of setbacks.</w:t>
      </w:r>
    </w:p>
    <w:p w14:paraId="608097F7" w14:textId="2934C135" w:rsidR="008A130E" w:rsidRPr="008A130E" w:rsidRDefault="000143B0" w:rsidP="008A130E">
      <w:pPr>
        <w:rPr>
          <w:rFonts w:ascii="Times New Roman" w:hAnsi="Times New Roman" w:cs="Times New Roman"/>
          <w:sz w:val="24"/>
          <w:szCs w:val="24"/>
        </w:rPr>
      </w:pPr>
      <w:r>
        <w:rPr>
          <w:rFonts w:ascii="Times New Roman" w:hAnsi="Times New Roman" w:cs="Times New Roman"/>
          <w:i/>
          <w:iCs/>
          <w:sz w:val="24"/>
          <w:szCs w:val="24"/>
        </w:rPr>
        <w:t xml:space="preserve">S3. </w:t>
      </w:r>
      <w:r w:rsidR="008A130E" w:rsidRPr="008A130E">
        <w:rPr>
          <w:rFonts w:ascii="Times New Roman" w:hAnsi="Times New Roman" w:cs="Times New Roman"/>
          <w:i/>
          <w:iCs/>
          <w:sz w:val="24"/>
          <w:szCs w:val="24"/>
        </w:rPr>
        <w:t>Emotional issues</w:t>
      </w:r>
      <w:r w:rsidR="008A130E" w:rsidRPr="008A130E">
        <w:rPr>
          <w:rFonts w:ascii="Times New Roman" w:hAnsi="Times New Roman" w:cs="Times New Roman"/>
          <w:i/>
          <w:iCs/>
          <w:sz w:val="24"/>
          <w:szCs w:val="24"/>
        </w:rPr>
        <w:br/>
      </w:r>
      <w:r w:rsidR="008A130E" w:rsidRPr="008A130E">
        <w:rPr>
          <w:rFonts w:ascii="Times New Roman" w:hAnsi="Times New Roman" w:cs="Times New Roman"/>
          <w:sz w:val="24"/>
          <w:szCs w:val="24"/>
        </w:rPr>
        <w:t>In collaboration with school staff, strategies are developed to reduce and respond to emotional distress experienced by the adolescent during school hours. Common strategies include ensuring easy access to a trusted staff member, normalizing emotional reactions, and reinforcing coping behavior. These strategies help prevent escalation and support persistence.</w:t>
      </w:r>
    </w:p>
    <w:p w14:paraId="4052DA37" w14:textId="681AD919" w:rsidR="008A130E" w:rsidRPr="008A130E" w:rsidRDefault="000143B0" w:rsidP="008A130E">
      <w:pPr>
        <w:rPr>
          <w:rFonts w:ascii="Times New Roman" w:hAnsi="Times New Roman" w:cs="Times New Roman"/>
          <w:sz w:val="24"/>
          <w:szCs w:val="24"/>
        </w:rPr>
      </w:pPr>
      <w:r>
        <w:rPr>
          <w:rFonts w:ascii="Times New Roman" w:hAnsi="Times New Roman" w:cs="Times New Roman"/>
          <w:i/>
          <w:iCs/>
          <w:sz w:val="24"/>
          <w:szCs w:val="24"/>
        </w:rPr>
        <w:lastRenderedPageBreak/>
        <w:t xml:space="preserve">S4. </w:t>
      </w:r>
      <w:r w:rsidR="008A130E" w:rsidRPr="008A130E">
        <w:rPr>
          <w:rFonts w:ascii="Times New Roman" w:hAnsi="Times New Roman" w:cs="Times New Roman"/>
          <w:i/>
          <w:iCs/>
          <w:sz w:val="24"/>
          <w:szCs w:val="24"/>
        </w:rPr>
        <w:t>Behavioral issues (Optional)</w:t>
      </w:r>
      <w:r w:rsidR="008A130E" w:rsidRPr="008A130E">
        <w:rPr>
          <w:rFonts w:ascii="Times New Roman" w:hAnsi="Times New Roman" w:cs="Times New Roman"/>
          <w:i/>
          <w:iCs/>
          <w:sz w:val="24"/>
          <w:szCs w:val="24"/>
        </w:rPr>
        <w:br/>
      </w:r>
      <w:r w:rsidR="008A130E" w:rsidRPr="008A130E">
        <w:rPr>
          <w:rFonts w:ascii="Times New Roman" w:hAnsi="Times New Roman" w:cs="Times New Roman"/>
          <w:sz w:val="24"/>
          <w:szCs w:val="24"/>
        </w:rPr>
        <w:t>Where relevant, school staff engage in problem-solving discussions about how to respond to externalizing behavior linked to school refusal. The aim is to avoid punitive measures and instead use constructive responses, such as alternative arrangements or the use of logical consequences.</w:t>
      </w:r>
    </w:p>
    <w:p w14:paraId="458A47A6" w14:textId="6831C89A" w:rsidR="008A130E" w:rsidRPr="008A130E" w:rsidRDefault="000143B0" w:rsidP="008A130E">
      <w:pPr>
        <w:rPr>
          <w:rFonts w:ascii="Times New Roman" w:hAnsi="Times New Roman" w:cs="Times New Roman"/>
          <w:sz w:val="24"/>
          <w:szCs w:val="24"/>
        </w:rPr>
      </w:pPr>
      <w:r>
        <w:rPr>
          <w:rFonts w:ascii="Times New Roman" w:hAnsi="Times New Roman" w:cs="Times New Roman"/>
          <w:i/>
          <w:iCs/>
          <w:sz w:val="24"/>
          <w:szCs w:val="24"/>
        </w:rPr>
        <w:t xml:space="preserve">S5. </w:t>
      </w:r>
      <w:r w:rsidR="008A130E" w:rsidRPr="008A130E">
        <w:rPr>
          <w:rFonts w:ascii="Times New Roman" w:hAnsi="Times New Roman" w:cs="Times New Roman"/>
          <w:i/>
          <w:iCs/>
          <w:sz w:val="24"/>
          <w:szCs w:val="24"/>
        </w:rPr>
        <w:t>Academic issues (Optional)</w:t>
      </w:r>
      <w:r w:rsidR="008A130E" w:rsidRPr="008A130E">
        <w:rPr>
          <w:rFonts w:ascii="Times New Roman" w:hAnsi="Times New Roman" w:cs="Times New Roman"/>
          <w:i/>
          <w:iCs/>
          <w:sz w:val="24"/>
          <w:szCs w:val="24"/>
        </w:rPr>
        <w:br/>
      </w:r>
      <w:r w:rsidR="008A130E" w:rsidRPr="008A130E">
        <w:rPr>
          <w:rFonts w:ascii="Times New Roman" w:hAnsi="Times New Roman" w:cs="Times New Roman"/>
          <w:sz w:val="24"/>
          <w:szCs w:val="24"/>
        </w:rPr>
        <w:t>Staff consider temporary adjustments to academic expectations to accommodate the young person’s needs during re-engagement. This may include reduced workload, flexible deadlines, or deferral of non-core subjects such as physical education. Such accommodations support a smoother academic reintegration.</w:t>
      </w:r>
    </w:p>
    <w:p w14:paraId="64EB72B6" w14:textId="634F8D50" w:rsidR="008A130E" w:rsidRPr="008A130E" w:rsidRDefault="0068611A" w:rsidP="008A130E">
      <w:pPr>
        <w:rPr>
          <w:rFonts w:ascii="Times New Roman" w:hAnsi="Times New Roman" w:cs="Times New Roman"/>
          <w:sz w:val="24"/>
          <w:szCs w:val="24"/>
        </w:rPr>
      </w:pPr>
      <w:r>
        <w:rPr>
          <w:rFonts w:ascii="Times New Roman" w:hAnsi="Times New Roman" w:cs="Times New Roman"/>
          <w:i/>
          <w:iCs/>
          <w:sz w:val="24"/>
          <w:szCs w:val="24"/>
        </w:rPr>
        <w:t xml:space="preserve">S6. </w:t>
      </w:r>
      <w:r w:rsidR="008A130E" w:rsidRPr="008A130E">
        <w:rPr>
          <w:rFonts w:ascii="Times New Roman" w:hAnsi="Times New Roman" w:cs="Times New Roman"/>
          <w:i/>
          <w:iCs/>
          <w:sz w:val="24"/>
          <w:szCs w:val="24"/>
        </w:rPr>
        <w:t>Social issues (Optional)</w:t>
      </w:r>
      <w:r w:rsidR="008A130E" w:rsidRPr="008A130E">
        <w:rPr>
          <w:rFonts w:ascii="Times New Roman" w:hAnsi="Times New Roman" w:cs="Times New Roman"/>
          <w:i/>
          <w:iCs/>
          <w:sz w:val="24"/>
          <w:szCs w:val="24"/>
        </w:rPr>
        <w:br/>
      </w:r>
      <w:r w:rsidR="008A130E" w:rsidRPr="008A130E">
        <w:rPr>
          <w:rFonts w:ascii="Times New Roman" w:hAnsi="Times New Roman" w:cs="Times New Roman"/>
          <w:sz w:val="24"/>
          <w:szCs w:val="24"/>
        </w:rPr>
        <w:t>Social difficulties are addressed through joint planning with staff. Interventions may include buddy systems to increase peer support, provision of structured break-time activities, and strategies for preventing or responding to bullying. These supports help the adolescent feel safer and more connected at school.</w:t>
      </w:r>
    </w:p>
    <w:p w14:paraId="379C8DEE" w14:textId="17776211" w:rsidR="008A130E" w:rsidRDefault="0068611A" w:rsidP="008A130E">
      <w:pPr>
        <w:rPr>
          <w:rFonts w:ascii="Times New Roman" w:hAnsi="Times New Roman" w:cs="Times New Roman"/>
          <w:sz w:val="24"/>
          <w:szCs w:val="24"/>
        </w:rPr>
      </w:pPr>
      <w:r>
        <w:rPr>
          <w:rFonts w:ascii="Times New Roman" w:hAnsi="Times New Roman" w:cs="Times New Roman"/>
          <w:i/>
          <w:iCs/>
          <w:sz w:val="24"/>
          <w:szCs w:val="24"/>
        </w:rPr>
        <w:t xml:space="preserve">S7. </w:t>
      </w:r>
      <w:r w:rsidR="008A130E" w:rsidRPr="008A130E">
        <w:rPr>
          <w:rFonts w:ascii="Times New Roman" w:hAnsi="Times New Roman" w:cs="Times New Roman"/>
          <w:i/>
          <w:iCs/>
          <w:sz w:val="24"/>
          <w:szCs w:val="24"/>
        </w:rPr>
        <w:t>Promoting progress</w:t>
      </w:r>
      <w:r w:rsidR="008A130E" w:rsidRPr="008A130E">
        <w:rPr>
          <w:rFonts w:ascii="Times New Roman" w:hAnsi="Times New Roman" w:cs="Times New Roman"/>
          <w:i/>
          <w:iCs/>
          <w:sz w:val="24"/>
          <w:szCs w:val="24"/>
        </w:rPr>
        <w:br/>
      </w:r>
      <w:r w:rsidR="008A130E" w:rsidRPr="008A130E">
        <w:rPr>
          <w:rFonts w:ascii="Times New Roman" w:hAnsi="Times New Roman" w:cs="Times New Roman"/>
          <w:sz w:val="24"/>
          <w:szCs w:val="24"/>
        </w:rPr>
        <w:t>As attendance improves, school staff participate in planning for maintenance and relapse prevention. Meetings focus on sustaining progress, gradually fading supports, and identifying early warning signs of setbacks. Strategies are established to manage potential lapses constructively.</w:t>
      </w:r>
      <w:r>
        <w:rPr>
          <w:rFonts w:ascii="Times New Roman" w:hAnsi="Times New Roman" w:cs="Times New Roman"/>
          <w:sz w:val="24"/>
          <w:szCs w:val="24"/>
        </w:rPr>
        <w:br/>
      </w:r>
    </w:p>
    <w:p w14:paraId="62647EB9" w14:textId="77777777" w:rsidR="0068611A" w:rsidRPr="008A130E" w:rsidRDefault="0068611A" w:rsidP="008A130E">
      <w:pPr>
        <w:rPr>
          <w:rFonts w:ascii="Times New Roman" w:hAnsi="Times New Roman" w:cs="Times New Roman"/>
          <w:sz w:val="24"/>
          <w:szCs w:val="24"/>
        </w:rPr>
      </w:pPr>
    </w:p>
    <w:p w14:paraId="332F0EEB" w14:textId="77777777" w:rsidR="0060511C" w:rsidRPr="00A03C1C" w:rsidRDefault="00CC2010" w:rsidP="0060511C">
      <w:pPr>
        <w:rPr>
          <w:rFonts w:ascii="Times New Roman" w:hAnsi="Times New Roman" w:cs="Times New Roman"/>
          <w:sz w:val="24"/>
          <w:szCs w:val="24"/>
        </w:rPr>
      </w:pPr>
      <w:r w:rsidRPr="0068611A">
        <w:rPr>
          <w:rFonts w:ascii="Times New Roman" w:hAnsi="Times New Roman" w:cs="Times New Roman"/>
          <w:b/>
          <w:bCs/>
          <w:sz w:val="24"/>
          <w:szCs w:val="24"/>
        </w:rPr>
        <w:t>Reference</w:t>
      </w:r>
      <w:r w:rsidR="002D5B62" w:rsidRPr="0068611A">
        <w:rPr>
          <w:rFonts w:ascii="Times New Roman" w:hAnsi="Times New Roman" w:cs="Times New Roman"/>
          <w:b/>
          <w:bCs/>
          <w:sz w:val="24"/>
          <w:szCs w:val="24"/>
        </w:rPr>
        <w:t>s:</w:t>
      </w:r>
      <w:r w:rsidRPr="0068611A">
        <w:rPr>
          <w:rFonts w:ascii="Times New Roman" w:hAnsi="Times New Roman" w:cs="Times New Roman"/>
          <w:b/>
          <w:bCs/>
          <w:sz w:val="24"/>
          <w:szCs w:val="24"/>
        </w:rPr>
        <w:br/>
      </w:r>
      <w:r w:rsidR="0060511C" w:rsidRPr="00365EC5">
        <w:rPr>
          <w:rFonts w:ascii="Times New Roman" w:hAnsi="Times New Roman" w:cs="Times New Roman"/>
          <w:sz w:val="24"/>
          <w:szCs w:val="24"/>
        </w:rPr>
        <w:t>Heyne, D. A., &amp; Sauter, F. M. (2013). School Refusal. In C. A. Essau &amp; T. H. Ollendick (Eds.), The Wiley-Blackwell Handbook of the Treatment of Childhood and Adolescent Anxiety (pp. 471–517). John Wiley &amp; Sons, Ltd.</w:t>
      </w:r>
    </w:p>
    <w:p w14:paraId="35853860" w14:textId="2F5C154E" w:rsidR="00CC2010" w:rsidRPr="002D5B62" w:rsidRDefault="00CC2010" w:rsidP="00474E5D">
      <w:pPr>
        <w:rPr>
          <w:rFonts w:ascii="Times New Roman" w:hAnsi="Times New Roman" w:cs="Times New Roman"/>
          <w:sz w:val="24"/>
          <w:szCs w:val="24"/>
          <w:lang w:val="nl-NL"/>
        </w:rPr>
      </w:pPr>
    </w:p>
    <w:sectPr w:rsidR="00CC2010" w:rsidRPr="002D5B6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jstnummering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jstopsomtek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jstopsomtek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jstnummering"/>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jstopsomteken"/>
      <w:lvlText w:val=""/>
      <w:lvlJc w:val="left"/>
      <w:pPr>
        <w:tabs>
          <w:tab w:val="num" w:pos="360"/>
        </w:tabs>
        <w:ind w:left="360" w:hanging="360"/>
      </w:pPr>
      <w:rPr>
        <w:rFonts w:ascii="Symbol" w:hAnsi="Symbol" w:hint="default"/>
      </w:rPr>
    </w:lvl>
  </w:abstractNum>
  <w:num w:numId="1" w16cid:durableId="1432551560">
    <w:abstractNumId w:val="8"/>
  </w:num>
  <w:num w:numId="2" w16cid:durableId="2098675934">
    <w:abstractNumId w:val="6"/>
  </w:num>
  <w:num w:numId="3" w16cid:durableId="474421317">
    <w:abstractNumId w:val="5"/>
  </w:num>
  <w:num w:numId="4" w16cid:durableId="1107845754">
    <w:abstractNumId w:val="4"/>
  </w:num>
  <w:num w:numId="5" w16cid:durableId="374813940">
    <w:abstractNumId w:val="7"/>
  </w:num>
  <w:num w:numId="6" w16cid:durableId="441417031">
    <w:abstractNumId w:val="3"/>
  </w:num>
  <w:num w:numId="7" w16cid:durableId="1999117159">
    <w:abstractNumId w:val="2"/>
  </w:num>
  <w:num w:numId="8" w16cid:durableId="2010792237">
    <w:abstractNumId w:val="1"/>
  </w:num>
  <w:num w:numId="9" w16cid:durableId="596645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5790"/>
    <w:rsid w:val="000143B0"/>
    <w:rsid w:val="00034616"/>
    <w:rsid w:val="0006063C"/>
    <w:rsid w:val="00070603"/>
    <w:rsid w:val="000B7E89"/>
    <w:rsid w:val="00103247"/>
    <w:rsid w:val="0015074B"/>
    <w:rsid w:val="001E0534"/>
    <w:rsid w:val="001E63DE"/>
    <w:rsid w:val="002046C2"/>
    <w:rsid w:val="002615F4"/>
    <w:rsid w:val="0029639D"/>
    <w:rsid w:val="00297CCE"/>
    <w:rsid w:val="002D5B62"/>
    <w:rsid w:val="00326F90"/>
    <w:rsid w:val="00365EC5"/>
    <w:rsid w:val="00426A9F"/>
    <w:rsid w:val="00474E5D"/>
    <w:rsid w:val="005C4844"/>
    <w:rsid w:val="005D6CB3"/>
    <w:rsid w:val="0060511C"/>
    <w:rsid w:val="006313D8"/>
    <w:rsid w:val="00635E49"/>
    <w:rsid w:val="00644732"/>
    <w:rsid w:val="0068611A"/>
    <w:rsid w:val="00691A97"/>
    <w:rsid w:val="00703CBB"/>
    <w:rsid w:val="00736B1D"/>
    <w:rsid w:val="008A130E"/>
    <w:rsid w:val="008E340A"/>
    <w:rsid w:val="008E5266"/>
    <w:rsid w:val="009079F3"/>
    <w:rsid w:val="009253E5"/>
    <w:rsid w:val="00A03C1C"/>
    <w:rsid w:val="00A63E24"/>
    <w:rsid w:val="00AA1D8D"/>
    <w:rsid w:val="00AE4661"/>
    <w:rsid w:val="00B47730"/>
    <w:rsid w:val="00BA5E14"/>
    <w:rsid w:val="00BB2176"/>
    <w:rsid w:val="00BB7017"/>
    <w:rsid w:val="00CB0664"/>
    <w:rsid w:val="00CC2010"/>
    <w:rsid w:val="00CC7158"/>
    <w:rsid w:val="00CD1142"/>
    <w:rsid w:val="00CD1508"/>
    <w:rsid w:val="00D128D8"/>
    <w:rsid w:val="00D51EAF"/>
    <w:rsid w:val="00E66D59"/>
    <w:rsid w:val="00EB4F27"/>
    <w:rsid w:val="00ED3797"/>
    <w:rsid w:val="00F15A94"/>
    <w:rsid w:val="00F2D3FD"/>
    <w:rsid w:val="00F844D1"/>
    <w:rsid w:val="00FC693F"/>
    <w:rsid w:val="025AEED2"/>
    <w:rsid w:val="028820BB"/>
    <w:rsid w:val="02BD3D7F"/>
    <w:rsid w:val="02E31470"/>
    <w:rsid w:val="03AF69A9"/>
    <w:rsid w:val="0487D90A"/>
    <w:rsid w:val="05BF99E9"/>
    <w:rsid w:val="08EAA9D8"/>
    <w:rsid w:val="099F67AF"/>
    <w:rsid w:val="09D60D8D"/>
    <w:rsid w:val="0B7D4573"/>
    <w:rsid w:val="0C58773C"/>
    <w:rsid w:val="0E59A447"/>
    <w:rsid w:val="0F362231"/>
    <w:rsid w:val="127326F3"/>
    <w:rsid w:val="12F215AB"/>
    <w:rsid w:val="17BBD9FA"/>
    <w:rsid w:val="18D346AD"/>
    <w:rsid w:val="18F00295"/>
    <w:rsid w:val="1BF0181D"/>
    <w:rsid w:val="1F54B7D2"/>
    <w:rsid w:val="21781E49"/>
    <w:rsid w:val="217EAB11"/>
    <w:rsid w:val="27A794A6"/>
    <w:rsid w:val="2C6BF3E1"/>
    <w:rsid w:val="2D06BCCB"/>
    <w:rsid w:val="2EB1F738"/>
    <w:rsid w:val="33A8923D"/>
    <w:rsid w:val="39079382"/>
    <w:rsid w:val="3E3145AD"/>
    <w:rsid w:val="407CCB97"/>
    <w:rsid w:val="4780A815"/>
    <w:rsid w:val="47CC0544"/>
    <w:rsid w:val="4C048F86"/>
    <w:rsid w:val="4E109DD3"/>
    <w:rsid w:val="4E2D94CF"/>
    <w:rsid w:val="4EFBA49E"/>
    <w:rsid w:val="5168DF08"/>
    <w:rsid w:val="53435032"/>
    <w:rsid w:val="55C44915"/>
    <w:rsid w:val="56005CF3"/>
    <w:rsid w:val="5797068C"/>
    <w:rsid w:val="5820DBD7"/>
    <w:rsid w:val="5BC5CF79"/>
    <w:rsid w:val="5C9F672F"/>
    <w:rsid w:val="5D1BAC7B"/>
    <w:rsid w:val="5E983E1B"/>
    <w:rsid w:val="5F1460D1"/>
    <w:rsid w:val="602F3E8A"/>
    <w:rsid w:val="61C0924A"/>
    <w:rsid w:val="6284959D"/>
    <w:rsid w:val="6530B0B0"/>
    <w:rsid w:val="66258871"/>
    <w:rsid w:val="6CD1A9BC"/>
    <w:rsid w:val="6E3829EA"/>
    <w:rsid w:val="7390BB93"/>
    <w:rsid w:val="771D766E"/>
    <w:rsid w:val="7EBDE4D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B964B2"/>
  <w14:defaultImageDpi w14:val="300"/>
  <w15:docId w15:val="{E77076D0-E7AA-46F3-98FB-E2FF1C0CE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693F"/>
  </w:style>
  <w:style w:type="paragraph" w:styleId="Kop1">
    <w:name w:val="heading 1"/>
    <w:basedOn w:val="Standaard"/>
    <w:next w:val="Standaard"/>
    <w:link w:val="Kop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Kop9">
    <w:name w:val="heading 9"/>
    <w:basedOn w:val="Standaard"/>
    <w:next w:val="Standaard"/>
    <w:link w:val="Kop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618B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618BF"/>
  </w:style>
  <w:style w:type="paragraph" w:styleId="Voettekst">
    <w:name w:val="footer"/>
    <w:basedOn w:val="Standaard"/>
    <w:link w:val="VoettekstChar"/>
    <w:uiPriority w:val="99"/>
    <w:unhideWhenUsed/>
    <w:rsid w:val="00E618B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618BF"/>
  </w:style>
  <w:style w:type="paragraph" w:styleId="Geenafstand">
    <w:name w:val="No Spacing"/>
    <w:uiPriority w:val="1"/>
    <w:qFormat/>
    <w:rsid w:val="00FC693F"/>
    <w:pPr>
      <w:spacing w:after="0" w:line="240" w:lineRule="auto"/>
    </w:pPr>
  </w:style>
  <w:style w:type="character" w:customStyle="1" w:styleId="Kop1Char">
    <w:name w:val="Kop 1 Char"/>
    <w:basedOn w:val="Standaardalinea-lettertype"/>
    <w:link w:val="Kop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FC693F"/>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FC693F"/>
    <w:rPr>
      <w:rFonts w:asciiTheme="majorHAnsi" w:eastAsiaTheme="majorEastAsia" w:hAnsiTheme="majorHAnsi" w:cstheme="majorBidi"/>
      <w:b/>
      <w:bCs/>
      <w:color w:val="4F81BD" w:themeColor="accent1"/>
    </w:rPr>
  </w:style>
  <w:style w:type="paragraph" w:styleId="Titel">
    <w:name w:val="Title"/>
    <w:basedOn w:val="Standaard"/>
    <w:next w:val="Standaard"/>
    <w:link w:val="Tite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jstalinea">
    <w:name w:val="List Paragraph"/>
    <w:basedOn w:val="Standaard"/>
    <w:uiPriority w:val="34"/>
    <w:qFormat/>
    <w:rsid w:val="00FC693F"/>
    <w:pPr>
      <w:ind w:left="720"/>
      <w:contextualSpacing/>
    </w:pPr>
  </w:style>
  <w:style w:type="paragraph" w:styleId="Plattetekst">
    <w:name w:val="Body Text"/>
    <w:basedOn w:val="Standaard"/>
    <w:link w:val="PlattetekstChar"/>
    <w:uiPriority w:val="99"/>
    <w:unhideWhenUsed/>
    <w:rsid w:val="00AA1D8D"/>
    <w:pPr>
      <w:spacing w:after="120"/>
    </w:pPr>
  </w:style>
  <w:style w:type="character" w:customStyle="1" w:styleId="PlattetekstChar">
    <w:name w:val="Platte tekst Char"/>
    <w:basedOn w:val="Standaardalinea-lettertype"/>
    <w:link w:val="Plattetekst"/>
    <w:uiPriority w:val="99"/>
    <w:rsid w:val="00AA1D8D"/>
  </w:style>
  <w:style w:type="paragraph" w:styleId="Plattetekst2">
    <w:name w:val="Body Text 2"/>
    <w:basedOn w:val="Standaard"/>
    <w:link w:val="Plattetekst2Char"/>
    <w:uiPriority w:val="99"/>
    <w:unhideWhenUsed/>
    <w:rsid w:val="00AA1D8D"/>
    <w:pPr>
      <w:spacing w:after="120" w:line="480" w:lineRule="auto"/>
    </w:pPr>
  </w:style>
  <w:style w:type="character" w:customStyle="1" w:styleId="Plattetekst2Char">
    <w:name w:val="Platte tekst 2 Char"/>
    <w:basedOn w:val="Standaardalinea-lettertype"/>
    <w:link w:val="Plattetekst2"/>
    <w:uiPriority w:val="99"/>
    <w:rsid w:val="00AA1D8D"/>
  </w:style>
  <w:style w:type="paragraph" w:styleId="Plattetekst3">
    <w:name w:val="Body Text 3"/>
    <w:basedOn w:val="Standaard"/>
    <w:link w:val="Plattetekst3Char"/>
    <w:uiPriority w:val="99"/>
    <w:unhideWhenUsed/>
    <w:rsid w:val="00AA1D8D"/>
    <w:pPr>
      <w:spacing w:after="120"/>
    </w:pPr>
    <w:rPr>
      <w:sz w:val="16"/>
      <w:szCs w:val="16"/>
    </w:rPr>
  </w:style>
  <w:style w:type="character" w:customStyle="1" w:styleId="Plattetekst3Char">
    <w:name w:val="Platte tekst 3 Char"/>
    <w:basedOn w:val="Standaardalinea-lettertype"/>
    <w:link w:val="Plattetekst3"/>
    <w:uiPriority w:val="99"/>
    <w:rsid w:val="00AA1D8D"/>
    <w:rPr>
      <w:sz w:val="16"/>
      <w:szCs w:val="16"/>
    </w:rPr>
  </w:style>
  <w:style w:type="paragraph" w:styleId="Lijst">
    <w:name w:val="List"/>
    <w:basedOn w:val="Standaard"/>
    <w:uiPriority w:val="99"/>
    <w:unhideWhenUsed/>
    <w:rsid w:val="00AA1D8D"/>
    <w:pPr>
      <w:ind w:left="360" w:hanging="360"/>
      <w:contextualSpacing/>
    </w:pPr>
  </w:style>
  <w:style w:type="paragraph" w:styleId="Lijst2">
    <w:name w:val="List 2"/>
    <w:basedOn w:val="Standaard"/>
    <w:uiPriority w:val="99"/>
    <w:unhideWhenUsed/>
    <w:rsid w:val="00326F90"/>
    <w:pPr>
      <w:ind w:left="720" w:hanging="360"/>
      <w:contextualSpacing/>
    </w:pPr>
  </w:style>
  <w:style w:type="paragraph" w:styleId="Lijst3">
    <w:name w:val="List 3"/>
    <w:basedOn w:val="Standaard"/>
    <w:uiPriority w:val="99"/>
    <w:unhideWhenUsed/>
    <w:rsid w:val="00326F90"/>
    <w:pPr>
      <w:ind w:left="1080" w:hanging="360"/>
      <w:contextualSpacing/>
    </w:pPr>
  </w:style>
  <w:style w:type="paragraph" w:styleId="Lijstopsomteken">
    <w:name w:val="List Bullet"/>
    <w:basedOn w:val="Standaard"/>
    <w:uiPriority w:val="99"/>
    <w:unhideWhenUsed/>
    <w:rsid w:val="00326F90"/>
    <w:pPr>
      <w:numPr>
        <w:numId w:val="1"/>
      </w:numPr>
      <w:contextualSpacing/>
    </w:pPr>
  </w:style>
  <w:style w:type="paragraph" w:styleId="Lijstopsomteken2">
    <w:name w:val="List Bullet 2"/>
    <w:basedOn w:val="Standaard"/>
    <w:uiPriority w:val="99"/>
    <w:unhideWhenUsed/>
    <w:rsid w:val="00326F90"/>
    <w:pPr>
      <w:numPr>
        <w:numId w:val="2"/>
      </w:numPr>
      <w:contextualSpacing/>
    </w:pPr>
  </w:style>
  <w:style w:type="paragraph" w:styleId="Lijstopsomteken3">
    <w:name w:val="List Bullet 3"/>
    <w:basedOn w:val="Standaard"/>
    <w:uiPriority w:val="99"/>
    <w:unhideWhenUsed/>
    <w:rsid w:val="00326F90"/>
    <w:pPr>
      <w:numPr>
        <w:numId w:val="3"/>
      </w:numPr>
      <w:contextualSpacing/>
    </w:pPr>
  </w:style>
  <w:style w:type="paragraph" w:styleId="Lijstnummering">
    <w:name w:val="List Number"/>
    <w:basedOn w:val="Standaard"/>
    <w:uiPriority w:val="99"/>
    <w:unhideWhenUsed/>
    <w:rsid w:val="00326F90"/>
    <w:pPr>
      <w:numPr>
        <w:numId w:val="5"/>
      </w:numPr>
      <w:contextualSpacing/>
    </w:pPr>
  </w:style>
  <w:style w:type="paragraph" w:styleId="Lijstnummering2">
    <w:name w:val="List Number 2"/>
    <w:basedOn w:val="Standaard"/>
    <w:uiPriority w:val="99"/>
    <w:unhideWhenUsed/>
    <w:rsid w:val="0029639D"/>
    <w:pPr>
      <w:numPr>
        <w:numId w:val="6"/>
      </w:numPr>
      <w:contextualSpacing/>
    </w:pPr>
  </w:style>
  <w:style w:type="paragraph" w:styleId="Lijstnummering3">
    <w:name w:val="List Number 3"/>
    <w:basedOn w:val="Standaard"/>
    <w:uiPriority w:val="99"/>
    <w:unhideWhenUsed/>
    <w:rsid w:val="0029639D"/>
    <w:pPr>
      <w:numPr>
        <w:numId w:val="7"/>
      </w:numPr>
      <w:contextualSpacing/>
    </w:pPr>
  </w:style>
  <w:style w:type="paragraph" w:styleId="Lijstvoortzetting">
    <w:name w:val="List Continue"/>
    <w:basedOn w:val="Standaard"/>
    <w:uiPriority w:val="99"/>
    <w:unhideWhenUsed/>
    <w:rsid w:val="0029639D"/>
    <w:pPr>
      <w:spacing w:after="120"/>
      <w:ind w:left="360"/>
      <w:contextualSpacing/>
    </w:pPr>
  </w:style>
  <w:style w:type="paragraph" w:styleId="Lijstvoortzetting2">
    <w:name w:val="List Continue 2"/>
    <w:basedOn w:val="Standaard"/>
    <w:uiPriority w:val="99"/>
    <w:unhideWhenUsed/>
    <w:rsid w:val="0029639D"/>
    <w:pPr>
      <w:spacing w:after="120"/>
      <w:ind w:left="720"/>
      <w:contextualSpacing/>
    </w:pPr>
  </w:style>
  <w:style w:type="paragraph" w:styleId="Lijstvoortzetting3">
    <w:name w:val="List Continue 3"/>
    <w:basedOn w:val="Standaard"/>
    <w:uiPriority w:val="99"/>
    <w:unhideWhenUsed/>
    <w:rsid w:val="0029639D"/>
    <w:pPr>
      <w:spacing w:after="120"/>
      <w:ind w:left="1080"/>
      <w:contextualSpacing/>
    </w:pPr>
  </w:style>
  <w:style w:type="paragraph" w:styleId="Macrotekst">
    <w:name w:val="macro"/>
    <w:link w:val="Macroteks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kstChar">
    <w:name w:val="Macrotekst Char"/>
    <w:basedOn w:val="Standaardalinea-lettertype"/>
    <w:link w:val="Macrotekst"/>
    <w:uiPriority w:val="99"/>
    <w:rsid w:val="0029639D"/>
    <w:rPr>
      <w:rFonts w:ascii="Courier" w:hAnsi="Courier"/>
      <w:sz w:val="20"/>
      <w:szCs w:val="20"/>
    </w:rPr>
  </w:style>
  <w:style w:type="paragraph" w:styleId="Citaat">
    <w:name w:val="Quote"/>
    <w:basedOn w:val="Standaard"/>
    <w:next w:val="Standaard"/>
    <w:link w:val="CitaatChar"/>
    <w:uiPriority w:val="29"/>
    <w:qFormat/>
    <w:rsid w:val="00FC693F"/>
    <w:rPr>
      <w:i/>
      <w:iCs/>
      <w:color w:val="000000" w:themeColor="text1"/>
    </w:rPr>
  </w:style>
  <w:style w:type="character" w:customStyle="1" w:styleId="CitaatChar">
    <w:name w:val="Citaat Char"/>
    <w:basedOn w:val="Standaardalinea-lettertype"/>
    <w:link w:val="Citaat"/>
    <w:uiPriority w:val="29"/>
    <w:rsid w:val="00FC693F"/>
    <w:rPr>
      <w:i/>
      <w:iCs/>
      <w:color w:val="000000" w:themeColor="text1"/>
    </w:rPr>
  </w:style>
  <w:style w:type="character" w:customStyle="1" w:styleId="Kop4Char">
    <w:name w:val="Kop 4 Char"/>
    <w:basedOn w:val="Standaardalinea-lettertype"/>
    <w:link w:val="Kop4"/>
    <w:uiPriority w:val="9"/>
    <w:semiHidden/>
    <w:rsid w:val="00FC693F"/>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FC693F"/>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FC693F"/>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FC693F"/>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C693F"/>
    <w:rPr>
      <w:rFonts w:asciiTheme="majorHAnsi" w:eastAsiaTheme="majorEastAsia" w:hAnsiTheme="majorHAnsi" w:cstheme="majorBidi"/>
      <w:color w:val="4F81BD" w:themeColor="accent1"/>
      <w:sz w:val="20"/>
      <w:szCs w:val="20"/>
    </w:rPr>
  </w:style>
  <w:style w:type="character" w:customStyle="1" w:styleId="Kop9Char">
    <w:name w:val="Kop 9 Char"/>
    <w:basedOn w:val="Standaardalinea-lettertype"/>
    <w:link w:val="Kop9"/>
    <w:uiPriority w:val="9"/>
    <w:semiHidden/>
    <w:rsid w:val="00FC693F"/>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FC693F"/>
    <w:pPr>
      <w:spacing w:line="240" w:lineRule="auto"/>
    </w:pPr>
    <w:rPr>
      <w:b/>
      <w:bCs/>
      <w:color w:val="4F81BD" w:themeColor="accent1"/>
      <w:sz w:val="18"/>
      <w:szCs w:val="18"/>
    </w:rPr>
  </w:style>
  <w:style w:type="character" w:styleId="Zwaar">
    <w:name w:val="Strong"/>
    <w:basedOn w:val="Standaardalinea-lettertype"/>
    <w:uiPriority w:val="22"/>
    <w:qFormat/>
    <w:rsid w:val="00FC693F"/>
    <w:rPr>
      <w:b/>
      <w:bCs/>
    </w:rPr>
  </w:style>
  <w:style w:type="character" w:styleId="Nadruk">
    <w:name w:val="Emphasis"/>
    <w:basedOn w:val="Standaardalinea-lettertype"/>
    <w:uiPriority w:val="20"/>
    <w:qFormat/>
    <w:rsid w:val="00FC693F"/>
    <w:rPr>
      <w:i/>
      <w:iCs/>
    </w:rPr>
  </w:style>
  <w:style w:type="paragraph" w:styleId="Duidelijkcitaat">
    <w:name w:val="Intense Quote"/>
    <w:basedOn w:val="Standaard"/>
    <w:next w:val="Standaard"/>
    <w:link w:val="Duidelijkcita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FC693F"/>
    <w:rPr>
      <w:b/>
      <w:bCs/>
      <w:i/>
      <w:iCs/>
      <w:color w:val="4F81BD" w:themeColor="accent1"/>
    </w:rPr>
  </w:style>
  <w:style w:type="character" w:styleId="Subtielebenadrukking">
    <w:name w:val="Subtle Emphasis"/>
    <w:basedOn w:val="Standaardalinea-lettertype"/>
    <w:uiPriority w:val="19"/>
    <w:qFormat/>
    <w:rsid w:val="00FC693F"/>
    <w:rPr>
      <w:i/>
      <w:iCs/>
      <w:color w:val="808080" w:themeColor="text1" w:themeTint="7F"/>
    </w:rPr>
  </w:style>
  <w:style w:type="character" w:styleId="Intensievebenadrukking">
    <w:name w:val="Intense Emphasis"/>
    <w:basedOn w:val="Standaardalinea-lettertype"/>
    <w:uiPriority w:val="21"/>
    <w:qFormat/>
    <w:rsid w:val="00FC693F"/>
    <w:rPr>
      <w:b/>
      <w:bCs/>
      <w:i/>
      <w:iCs/>
      <w:color w:val="4F81BD" w:themeColor="accent1"/>
    </w:rPr>
  </w:style>
  <w:style w:type="character" w:styleId="Subtieleverwijzing">
    <w:name w:val="Subtle Reference"/>
    <w:basedOn w:val="Standaardalinea-lettertype"/>
    <w:uiPriority w:val="31"/>
    <w:qFormat/>
    <w:rsid w:val="00FC693F"/>
    <w:rPr>
      <w:smallCaps/>
      <w:color w:val="C0504D" w:themeColor="accent2"/>
      <w:u w:val="single"/>
    </w:rPr>
  </w:style>
  <w:style w:type="character" w:styleId="Intensieveverwijzing">
    <w:name w:val="Intense Reference"/>
    <w:basedOn w:val="Standaardalinea-lettertype"/>
    <w:uiPriority w:val="32"/>
    <w:qFormat/>
    <w:rsid w:val="00FC693F"/>
    <w:rPr>
      <w:b/>
      <w:bCs/>
      <w:smallCaps/>
      <w:color w:val="C0504D" w:themeColor="accent2"/>
      <w:spacing w:val="5"/>
      <w:u w:val="single"/>
    </w:rPr>
  </w:style>
  <w:style w:type="character" w:styleId="Titelvanboek">
    <w:name w:val="Book Title"/>
    <w:basedOn w:val="Standaardalinea-lettertype"/>
    <w:uiPriority w:val="33"/>
    <w:qFormat/>
    <w:rsid w:val="00FC693F"/>
    <w:rPr>
      <w:b/>
      <w:bCs/>
      <w:smallCaps/>
      <w:spacing w:val="5"/>
    </w:rPr>
  </w:style>
  <w:style w:type="paragraph" w:styleId="Kopvaninhoudsopgave">
    <w:name w:val="TOC Heading"/>
    <w:basedOn w:val="Kop1"/>
    <w:next w:val="Standaard"/>
    <w:uiPriority w:val="39"/>
    <w:semiHidden/>
    <w:unhideWhenUsed/>
    <w:qFormat/>
    <w:rsid w:val="00FC693F"/>
    <w:pPr>
      <w:outlineLvl w:val="9"/>
    </w:pPr>
  </w:style>
  <w:style w:type="table" w:styleId="Tabelraster">
    <w:name w:val="Table Grid"/>
    <w:basedOn w:val="Standaardtabe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chtearcering-accent2">
    <w:name w:val="Light Shading Accent 2"/>
    <w:basedOn w:val="Standaardtabe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chtearcering-accent3">
    <w:name w:val="Light Shading Accent 3"/>
    <w:basedOn w:val="Standaardtabe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chtearcering-accent4">
    <w:name w:val="Light Shading Accent 4"/>
    <w:basedOn w:val="Standaardtabe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chtearcering-accent5">
    <w:name w:val="Light Shading Accent 5"/>
    <w:basedOn w:val="Standaardtabe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chtearcering-accent6">
    <w:name w:val="Light Shading Accent 6"/>
    <w:basedOn w:val="Standaardtabe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chtelijst">
    <w:name w:val="Light List"/>
    <w:basedOn w:val="Standaardtabe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2">
    <w:name w:val="Light List Accent 2"/>
    <w:basedOn w:val="Standaardtabe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chtelijst-accent3">
    <w:name w:val="Light List Accent 3"/>
    <w:basedOn w:val="Standaardtabe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chtelijst-accent4">
    <w:name w:val="Light List Accent 4"/>
    <w:basedOn w:val="Standaardtabe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chtelijst-accent5">
    <w:name w:val="Light List Accent 5"/>
    <w:basedOn w:val="Standaardtabe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chtelijst-accent6">
    <w:name w:val="Light List Accent 6"/>
    <w:basedOn w:val="Standaardtabe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chtraster">
    <w:name w:val="Light Grid"/>
    <w:basedOn w:val="Standaardtabe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chtraster-accent2">
    <w:name w:val="Light Grid Accent 2"/>
    <w:basedOn w:val="Standaardtabe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chtraster-accent3">
    <w:name w:val="Light Grid Accent 3"/>
    <w:basedOn w:val="Standaardtabe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chtraster-accent4">
    <w:name w:val="Light Grid Accent 4"/>
    <w:basedOn w:val="Standaardtabe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chtraster-accent5">
    <w:name w:val="Light Grid Accent 5"/>
    <w:basedOn w:val="Standaardtabe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chtraster-accent6">
    <w:name w:val="Light Grid Accent 6"/>
    <w:basedOn w:val="Standaardtabe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Gemiddeldearcering1">
    <w:name w:val="Medium Shading 1"/>
    <w:basedOn w:val="Standaardtabe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Gemiddeldelijst1-accent2">
    <w:name w:val="Medium List 1 Accent 2"/>
    <w:basedOn w:val="Standaardtabe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Gemiddeldelijst1-accent3">
    <w:name w:val="Medium List 1 Accent 3"/>
    <w:basedOn w:val="Standaardtabe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Gemiddeldelijst1-accent4">
    <w:name w:val="Medium List 1 Accent 4"/>
    <w:basedOn w:val="Standaardtabe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Gemiddeldelijst1-accent5">
    <w:name w:val="Medium List 1 Accent 5"/>
    <w:basedOn w:val="Standaardtabe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Gemiddeldelijst1-accent6">
    <w:name w:val="Medium List 1 Accent 6"/>
    <w:basedOn w:val="Standaardtabe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Gemiddeldelijst2">
    <w:name w:val="Medium Lis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1">
    <w:name w:val="Medium Grid 1"/>
    <w:basedOn w:val="Standaardtabe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1-accent1">
    <w:name w:val="Medium Grid 1 Accent 1"/>
    <w:basedOn w:val="Standaardtabe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emiddeldraster1-accent2">
    <w:name w:val="Medium Grid 1 Accent 2"/>
    <w:basedOn w:val="Standaardtabe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emiddeldraster1-accent3">
    <w:name w:val="Medium Grid 1 Accent 3"/>
    <w:basedOn w:val="Standaardtabe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emiddeldraster1-accent4">
    <w:name w:val="Medium Grid 1 Accent 4"/>
    <w:basedOn w:val="Standaardtabe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emiddeldraster1-accent5">
    <w:name w:val="Medium Grid 1 Accent 5"/>
    <w:basedOn w:val="Standaardtabe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emiddeldraster1-accent6">
    <w:name w:val="Medium Grid 1 Accent 6"/>
    <w:basedOn w:val="Standaardtabe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emiddeldraster2">
    <w:name w:val="Medium Grid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raster3-accent1">
    <w:name w:val="Medium Grid 3 Accent 1"/>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emiddeldraster3-accent2">
    <w:name w:val="Medium Grid 3 Accent 2"/>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emiddeldraster3-accent3">
    <w:name w:val="Medium Grid 3 Accent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emiddeldraster3-accent4">
    <w:name w:val="Medium Grid 3 Accent 4"/>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emiddeldraster3-accent5">
    <w:name w:val="Medium Grid 3 Accent 5"/>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emiddeldraster3-accent6">
    <w:name w:val="Medium Grid 3 Accent 6"/>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onkerelijst">
    <w:name w:val="Dark List"/>
    <w:basedOn w:val="Standaardtabe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onkerelijst-accent1">
    <w:name w:val="Dark List Accent 1"/>
    <w:basedOn w:val="Standaardtabe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onkerelijst-accent2">
    <w:name w:val="Dark List Accent 2"/>
    <w:basedOn w:val="Standaardtabe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onkerelijst-accent3">
    <w:name w:val="Dark List Accent 3"/>
    <w:basedOn w:val="Standaardtabe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onkerelijst-accent4">
    <w:name w:val="Dark List Accent 4"/>
    <w:basedOn w:val="Standaardtabe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onkerelijst-accent5">
    <w:name w:val="Dark List Accent 5"/>
    <w:basedOn w:val="Standaardtabe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onkerelijst-accent6">
    <w:name w:val="Dark List Accent 6"/>
    <w:basedOn w:val="Standaardtabe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leurrijkearcering">
    <w:name w:val="Colorful Shading"/>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Kleurrijkearcering-accent2">
    <w:name w:val="Colorful Shading Accent 2"/>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Kleurrijkearcering-accent4">
    <w:name w:val="Colorful Shading Accent 4"/>
    <w:basedOn w:val="Standaardtabe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Kleurrijkearcering-accent6">
    <w:name w:val="Colorful Shading Accent 6"/>
    <w:basedOn w:val="Standaardtabe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leurrijkelijst">
    <w:name w:val="Colorful List"/>
    <w:basedOn w:val="Standaardtabe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lijst-accent1">
    <w:name w:val="Colorful List Accent 1"/>
    <w:basedOn w:val="Standaardtabe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Kleurrijkelijst-accent2">
    <w:name w:val="Colorful List Accent 2"/>
    <w:basedOn w:val="Standaardtabe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Kleurrijkelijst-accent3">
    <w:name w:val="Colorful List Accent 3"/>
    <w:basedOn w:val="Standaardtabe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Kleurrijkelijst-accent4">
    <w:name w:val="Colorful List Accent 4"/>
    <w:basedOn w:val="Standaardtabe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Kleurrijkelijst-accent5">
    <w:name w:val="Colorful List Accent 5"/>
    <w:basedOn w:val="Standaardtabe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Kleurrijkelijst-accent6">
    <w:name w:val="Colorful List Accent 6"/>
    <w:basedOn w:val="Standaardtabe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leurrijkraster">
    <w:name w:val="Colorful Grid"/>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raster-accent1">
    <w:name w:val="Colorful Grid Accent 1"/>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leurrijkraster-accent2">
    <w:name w:val="Colorful Grid Accent 2"/>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leurrijkraster-accent3">
    <w:name w:val="Colorful Grid Accent 3"/>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leurrijkraster-accent4">
    <w:name w:val="Colorful Grid Accent 4"/>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leurrijkraster-accent5">
    <w:name w:val="Colorful Grid Accent 5"/>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leurrijkraster-accent6">
    <w:name w:val="Colorful Grid Accent 6"/>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Tekstvantijdelijkeaanduiding">
    <w:name w:val="Placeholder Text"/>
    <w:basedOn w:val="Standaardalinea-lettertype"/>
    <w:uiPriority w:val="99"/>
    <w:semiHidden/>
    <w:rsid w:val="002615F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379841">
      <w:bodyDiv w:val="1"/>
      <w:marLeft w:val="0"/>
      <w:marRight w:val="0"/>
      <w:marTop w:val="0"/>
      <w:marBottom w:val="0"/>
      <w:divBdr>
        <w:top w:val="none" w:sz="0" w:space="0" w:color="auto"/>
        <w:left w:val="none" w:sz="0" w:space="0" w:color="auto"/>
        <w:bottom w:val="none" w:sz="0" w:space="0" w:color="auto"/>
        <w:right w:val="none" w:sz="0" w:space="0" w:color="auto"/>
      </w:divBdr>
    </w:div>
    <w:div w:id="153373284">
      <w:bodyDiv w:val="1"/>
      <w:marLeft w:val="0"/>
      <w:marRight w:val="0"/>
      <w:marTop w:val="0"/>
      <w:marBottom w:val="0"/>
      <w:divBdr>
        <w:top w:val="none" w:sz="0" w:space="0" w:color="auto"/>
        <w:left w:val="none" w:sz="0" w:space="0" w:color="auto"/>
        <w:bottom w:val="none" w:sz="0" w:space="0" w:color="auto"/>
        <w:right w:val="none" w:sz="0" w:space="0" w:color="auto"/>
      </w:divBdr>
    </w:div>
    <w:div w:id="153643289">
      <w:bodyDiv w:val="1"/>
      <w:marLeft w:val="0"/>
      <w:marRight w:val="0"/>
      <w:marTop w:val="0"/>
      <w:marBottom w:val="0"/>
      <w:divBdr>
        <w:top w:val="none" w:sz="0" w:space="0" w:color="auto"/>
        <w:left w:val="none" w:sz="0" w:space="0" w:color="auto"/>
        <w:bottom w:val="none" w:sz="0" w:space="0" w:color="auto"/>
        <w:right w:val="none" w:sz="0" w:space="0" w:color="auto"/>
      </w:divBdr>
    </w:div>
    <w:div w:id="161895619">
      <w:bodyDiv w:val="1"/>
      <w:marLeft w:val="0"/>
      <w:marRight w:val="0"/>
      <w:marTop w:val="0"/>
      <w:marBottom w:val="0"/>
      <w:divBdr>
        <w:top w:val="none" w:sz="0" w:space="0" w:color="auto"/>
        <w:left w:val="none" w:sz="0" w:space="0" w:color="auto"/>
        <w:bottom w:val="none" w:sz="0" w:space="0" w:color="auto"/>
        <w:right w:val="none" w:sz="0" w:space="0" w:color="auto"/>
      </w:divBdr>
    </w:div>
    <w:div w:id="236792062">
      <w:bodyDiv w:val="1"/>
      <w:marLeft w:val="0"/>
      <w:marRight w:val="0"/>
      <w:marTop w:val="0"/>
      <w:marBottom w:val="0"/>
      <w:divBdr>
        <w:top w:val="none" w:sz="0" w:space="0" w:color="auto"/>
        <w:left w:val="none" w:sz="0" w:space="0" w:color="auto"/>
        <w:bottom w:val="none" w:sz="0" w:space="0" w:color="auto"/>
        <w:right w:val="none" w:sz="0" w:space="0" w:color="auto"/>
      </w:divBdr>
    </w:div>
    <w:div w:id="458648200">
      <w:bodyDiv w:val="1"/>
      <w:marLeft w:val="0"/>
      <w:marRight w:val="0"/>
      <w:marTop w:val="0"/>
      <w:marBottom w:val="0"/>
      <w:divBdr>
        <w:top w:val="none" w:sz="0" w:space="0" w:color="auto"/>
        <w:left w:val="none" w:sz="0" w:space="0" w:color="auto"/>
        <w:bottom w:val="none" w:sz="0" w:space="0" w:color="auto"/>
        <w:right w:val="none" w:sz="0" w:space="0" w:color="auto"/>
      </w:divBdr>
    </w:div>
    <w:div w:id="663122330">
      <w:bodyDiv w:val="1"/>
      <w:marLeft w:val="0"/>
      <w:marRight w:val="0"/>
      <w:marTop w:val="0"/>
      <w:marBottom w:val="0"/>
      <w:divBdr>
        <w:top w:val="none" w:sz="0" w:space="0" w:color="auto"/>
        <w:left w:val="none" w:sz="0" w:space="0" w:color="auto"/>
        <w:bottom w:val="none" w:sz="0" w:space="0" w:color="auto"/>
        <w:right w:val="none" w:sz="0" w:space="0" w:color="auto"/>
      </w:divBdr>
    </w:div>
    <w:div w:id="952131911">
      <w:bodyDiv w:val="1"/>
      <w:marLeft w:val="0"/>
      <w:marRight w:val="0"/>
      <w:marTop w:val="0"/>
      <w:marBottom w:val="0"/>
      <w:divBdr>
        <w:top w:val="none" w:sz="0" w:space="0" w:color="auto"/>
        <w:left w:val="none" w:sz="0" w:space="0" w:color="auto"/>
        <w:bottom w:val="none" w:sz="0" w:space="0" w:color="auto"/>
        <w:right w:val="none" w:sz="0" w:space="0" w:color="auto"/>
      </w:divBdr>
    </w:div>
    <w:div w:id="1027949643">
      <w:bodyDiv w:val="1"/>
      <w:marLeft w:val="0"/>
      <w:marRight w:val="0"/>
      <w:marTop w:val="0"/>
      <w:marBottom w:val="0"/>
      <w:divBdr>
        <w:top w:val="none" w:sz="0" w:space="0" w:color="auto"/>
        <w:left w:val="none" w:sz="0" w:space="0" w:color="auto"/>
        <w:bottom w:val="none" w:sz="0" w:space="0" w:color="auto"/>
        <w:right w:val="none" w:sz="0" w:space="0" w:color="auto"/>
      </w:divBdr>
    </w:div>
    <w:div w:id="1235240639">
      <w:bodyDiv w:val="1"/>
      <w:marLeft w:val="0"/>
      <w:marRight w:val="0"/>
      <w:marTop w:val="0"/>
      <w:marBottom w:val="0"/>
      <w:divBdr>
        <w:top w:val="none" w:sz="0" w:space="0" w:color="auto"/>
        <w:left w:val="none" w:sz="0" w:space="0" w:color="auto"/>
        <w:bottom w:val="none" w:sz="0" w:space="0" w:color="auto"/>
        <w:right w:val="none" w:sz="0" w:space="0" w:color="auto"/>
      </w:divBdr>
    </w:div>
    <w:div w:id="1247543975">
      <w:bodyDiv w:val="1"/>
      <w:marLeft w:val="0"/>
      <w:marRight w:val="0"/>
      <w:marTop w:val="0"/>
      <w:marBottom w:val="0"/>
      <w:divBdr>
        <w:top w:val="none" w:sz="0" w:space="0" w:color="auto"/>
        <w:left w:val="none" w:sz="0" w:space="0" w:color="auto"/>
        <w:bottom w:val="none" w:sz="0" w:space="0" w:color="auto"/>
        <w:right w:val="none" w:sz="0" w:space="0" w:color="auto"/>
      </w:divBdr>
    </w:div>
    <w:div w:id="1865091967">
      <w:bodyDiv w:val="1"/>
      <w:marLeft w:val="0"/>
      <w:marRight w:val="0"/>
      <w:marTop w:val="0"/>
      <w:marBottom w:val="0"/>
      <w:divBdr>
        <w:top w:val="none" w:sz="0" w:space="0" w:color="auto"/>
        <w:left w:val="none" w:sz="0" w:space="0" w:color="auto"/>
        <w:bottom w:val="none" w:sz="0" w:space="0" w:color="auto"/>
        <w:right w:val="none" w:sz="0" w:space="0" w:color="auto"/>
      </w:divBdr>
    </w:div>
    <w:div w:id="1894778841">
      <w:bodyDiv w:val="1"/>
      <w:marLeft w:val="0"/>
      <w:marRight w:val="0"/>
      <w:marTop w:val="0"/>
      <w:marBottom w:val="0"/>
      <w:divBdr>
        <w:top w:val="none" w:sz="0" w:space="0" w:color="auto"/>
        <w:left w:val="none" w:sz="0" w:space="0" w:color="auto"/>
        <w:bottom w:val="none" w:sz="0" w:space="0" w:color="auto"/>
        <w:right w:val="none" w:sz="0" w:space="0" w:color="auto"/>
      </w:divBdr>
    </w:div>
    <w:div w:id="19875838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ustomXml" Target="../customXml/item5.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gemeen"/>
          <w:gallery w:val="placeholder"/>
        </w:category>
        <w:types>
          <w:type w:val="bbPlcHdr"/>
        </w:types>
        <w:behaviors>
          <w:behavior w:val="content"/>
        </w:behaviors>
        <w:guid w:val="{2526E9A5-431E-4F95-A4AC-C9F23260B8AB}"/>
      </w:docPartPr>
      <w:docPartBody>
        <w:p w:rsidR="00000000" w:rsidRDefault="00D67122">
          <w:r w:rsidRPr="002C558A">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122"/>
    <w:rsid w:val="00B3086F"/>
    <w:rsid w:val="00D67122"/>
    <w:rsid w:val="00F844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D6712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FBA6966-8963-46ED-AC0A-9843952D54EE}">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1641fee2-0029-431c-b467-8adbf433bc67&quot;,&quot;properties&quot;:{&quot;noteIndex&quot;:0,&quot;mode&quot;:&quot;composite&quot;},&quot;isEdited&quot;:false,&quot;manualOverride&quot;:{&quot;isManuallyOverridden&quot;:false,&quot;citeprocText&quot;:&quot;Heyne et al. (2013)&quot;,&quot;manualOverrideText&quot;:&quot;&quot;},&quot;citationTag&quot;:&quot;MENDELEY_CITATION_v3_eyJjaXRhdGlvbklEIjoiTUVOREVMRVlfQ0lUQVRJT05fMTY0MWZlZTItMDAyOS00MzFjLWI0NjctOGFkYmY0MzNiYzY3IiwicHJvcGVydGllcyI6eyJub3RlSW5kZXgiOjAsIm1vZGUiOiJjb21wb3NpdGUifSwiaXNFZGl0ZWQiOmZhbHNlLCJtYW51YWxPdmVycmlkZSI6eyJpc01hbnVhbGx5T3ZlcnJpZGRlbiI6ZmFsc2UsImNpdGVwcm9jVGV4dCI6IkhleW5lIGV0IGFsLiAoMjAxMykiLCJtYW51YWxPdmVycmlkZVRleHQiOiIifSwiY2l0YXRpb25JdGVtcyI6W3siaWQiOiI2YjgxNmY0NC0zZGFmLTNiYjMtYTkxZC0xZjQ5NDMyMDA3YmYiLCJpdGVtRGF0YSI6eyJ0eXBlIjoicmVwb3J0IiwiaWQiOiI2YjgxNmY0NC0zZGFmLTNiYjMtYTkxZC0xZjQ5NDMyMDA3YmYiLCJ0aXRsZSI6IlNjaG9vbCBSZWZ1c2FsIiwiZ3JvdXBJZCI6IjA5ZTliNDc5LTJhYWMtM2EyMi05MmI4LTIzZWU5MGZjNjViNyIsImF1dGhvciI6W3siZmFtaWx5IjoiSGV5bmUiLCJnaXZlbiI6IkRhdmlkIiwicGFyc2UtbmFtZXMiOmZhbHNlLCJkcm9wcGluZy1wYXJ0aWNsZSI6IiIsIm5vbi1kcm9wcGluZy1wYXJ0aWNsZSI6IiJ9LHsiZmFtaWx5IjoiU2F1dGVyIiwiZ2l2ZW4iOiJGbG9vciBNIiwicGFyc2UtbmFtZXMiOmZhbHNlLCJkcm9wcGluZy1wYXJ0aWNsZSI6IiIsIm5vbi1kcm9wcGluZy1wYXJ0aWNsZSI6IiJ9LHsiZmFtaWx5IjoiRXNzYXUiLCJnaXZlbiI6IkNlY2lsaWEgQSIsInBhcnNlLW5hbWVzIjpmYWxzZSwiZHJvcHBpbmctcGFydGljbGUiOiIiLCJub24tZHJvcHBpbmctcGFydGljbGUiOiIifSx7ImZhbWlseSI6Ik9sbGVuZGljayIsImdpdmVuIjoiVGhvbWFzIEgiLCJwYXJzZS1uYW1lcyI6ZmFsc2UsImRyb3BwaW5nLXBhcnRpY2xlIjoiIiwibm9uLWRyb3BwaW5nLXBhcnRpY2xlIjoiIn1dLCJpc3N1ZWQiOnsiZGF0ZS1wYXJ0cyI6W1syMDEzXV19LCJudW1iZXItb2YtcGFnZXMiOiI0NzEtNTE3IiwiYWJzdHJhY3QiOiJUaGVvcmV0aWNhbCBCYWNrZ3JvdW5kIENsYXNzaWZ5aW5nIHNjaG9vbCBhdHRlbmRhbmNlIHByb2JsZW1zIEF0IGZpcnN0IGdsYW5jZSwgXCJzY2hvb2wgYXR0ZW5kYW5jZSBwcm9ibGVtXCIgbG9va3MgbGlrZSBhIHJlbGF0aXZlbHkgc3RyYWlnaHRmb3J3YXJkIHBoZW5vbWVub24uIEhvd2V2ZXIsIGNvbnNpZGVyYWJsZSBjb25mdXNpb24gYW5kIGRlYmF0ZSBoYXMgc3Vycm91bmRlZCB0aGUgY2xhc3NpZmljYXRpb24gb2Ygc2Nob29sIGF0dGVuZGFuY2UgcHJvYmxlbXMuIEFuIGluaXRpYWwgaXNzdWUgY29uY2VybnMgdGhlIGRpc3RpbmN0aW9uIGJldHdlZW4gc2Nob29sIGF0dGVuZGFuY2UgcGF0dGVybnMgcmVnYXJkZWQgYXMgbm9uLXByb2JsZW1hdGljIGFuZCB0aG9zZSB3aGljaCBhcmUgYmVzdCByZWdhcmRlZCBhcyBwcm9ibGVtYXRpYy4gQSBzZWNvbmQgaXNzdWUgY29uY2VybnMgdGhlIGRpZmZlcmVudGlhdGlvbiBiZXR3ZWVuIHR5cGVzIG9mIHNjaG9vbCBhdHRlbmRhbmNlIHByb2JsZW1zLiBUaGUgZGlzdHJlc3MgYXNzb2NpYXRlZCB3aXRoIHNjaG9vbCBhdHRlbmRhbmNlIGlzIG9mdGVuIHJlZ2FyZGVkIGFzIG5vcm1hbCB3aGVuIG9ic2VydmVkIGluIGEgY2hpbGQgc3RhcnRpbmcgc2Nob29sLiBUaHJvdWdob3V0IHRoZSBzY2hvb2wgeWVhcnMgaXQgaXMgYWxzbyBjb21tb24gZm9yIHN0dWRlbnRzIHRvIGJlIGFic2VudCBmcm9tIHNjaG9vbCBmcm9tIHRpbWUgdG8gdGltZS4gSnVzdCBob3cgbXVjaCBkaXN0cmVzcyBvciBhYnNlbmNlIG91Z2h0IHRvIGJlIHJlZ2FyZGVkIGFzIGNvbmNlcm5pbmcgb3IgcHJvYmxlbWF0aWM/IEJlaW5nIGFibGUgdG8gcmVsaWFibHkgZGlzdGluZ3Vpc2ggYmV0d2VlbiBub24tcHJvYmxlbWF0aWMgYW5kIHByb2JsZW1hdGljIGRpc3RyZXNzIGFuZCBhYnNlbmNlIGhhcyBwcmFjdGljYWwgYmVuZWZpdHMgKGUuZy4sIHByb3ZpZGluZyBhbiBpbmRpY2F0aW9uIGZvciBwYXJlbnRzIGFib3V0IHdoZW4gdG8gc2VlayBhc3Npc3RhbmNlOyBndWlkaW5nIHNjaG9vbC1iYXNlZCBwb2xpY3kgYWJvdXQgd2hlbiB0byBpbnRlcnZlbmUpIGFzIHdlbGwgYXMgc2NpZW50aWZpYyBiZW5lZml0cyAoZS5nLiwgY29uc2lzdGVuY3kgYWNyb3NzIHN0dWRpZXMgZXhhbWluaW5nIHRoZSBjYXVzZXMgb2Ygc2Nob29sIGF0dGVuZGFuY2UgcHJvYmxlbXM7IGRldGVybWluaW5nIHdoZXRoZXIgdHJlYXRtZW50IGhhcyBiZWVuIHN1Y2Nlc3NmdWwpLiBLZWFybmV5ICgyMDAzKSBwcm9wb3NlZCBhIHVzZWZ1bCBkaXN0aW5jdGlvbiBiZXR3ZWVuIG5vbi1wcm9ibGVtYXRpYyBhbmQgcHJvYmxlbWF0aWMgYWJzZW50ZWVpc20gYXMgZm9sbG93czogXCJQcm9iLWxlbWF0aWMgYWJzZW50ZWVpc20gY291bGQgcmVmZXIgdG8gc2Nob29sLWFnZWQgeW91dGhzIHdobyAoYSkgaGF2ZSBtaXNzZWQgbW9zdCAoaS5lLiwgPjUwJSkgc2Nob29sIHRpbWUgZm9yIGF0IGxlYXN0IDIgd2Vla3MgYW5kL29yIChiKSBleHBlcmllbmNlIGRpZmZpY3VsdHkgYXR0ZW5kaW5nIHNjaG9vbCBmb3IgYXQgbGVhc3QgMiB3ZWVrcyBzdWNoIHRoYXQgc2lnbmlmaWNhbnQgaW50ZXJmZXJlbmNlIG9jY3VycyBpbiB0aGUgY2hpbGQncyBvciB0aGUgZmFtaWx5J3MgZGFpbHkgbGlmZSByb3V0aW5lXCIgKHAuIDU5KS4gVGhlIGFic2VuY2VzIGFyZSBub3QgZHVlIHRvIGZhY3RvcnMgd2hpY2ggcGFyZW50cyBhbmQgc2Nob29sIG9mZmljaWFscyByZWdhcmQgYXMgbGVnaXRpbWF0ZSwgc3VjaCBhcyBpbGxuZXNzIG9yIGFycmFuZ2VtZW50cyBmb3IgaG9tZSBzY2hvb2xpbmcuIFNjaG9vbC1hZ2VkIHlvdXRoIGZ1bGZpbGxpbmcgY3JpdGVyaW9uIChiKSBtYXkgYmUgdGhvc2Ugd2hvIFwiY29uLXNpc3RlbnRseSBza2lwIGNlcnRhaW4gY2xhc3Nlcywgc2hvdyBmcmVxdWVudCBtb3JuaW5nIG1pc2JlaGF2aW91cnMgdG8gdHJ5IHRvIG1pc3MifSwiaXNUZW1wb3JhcnkiOmZhbHNlLCJkaXNwbGF5QXMiOiJjb21wb3NpdGUiLCJzdXBwcmVzcy1hdXRob3IiOmZhbHNlLCJjb21wb3NpdGUiOnRydWUsImF1dGhvci1vbmx5IjpmYWxzZX1dfQ==&quot;,&quot;citationItems&quot;:[{&quot;id&quot;:&quot;6b816f44-3daf-3bb3-a91d-1f49432007bf&quot;,&quot;itemData&quot;:{&quot;type&quot;:&quot;report&quot;,&quot;id&quot;:&quot;6b816f44-3daf-3bb3-a91d-1f49432007bf&quot;,&quot;title&quot;:&quot;School Refusal&quot;,&quot;groupId&quot;:&quot;09e9b479-2aac-3a22-92b8-23ee90fc65b7&quot;,&quot;author&quot;:[{&quot;family&quot;:&quot;Heyne&quot;,&quot;given&quot;:&quot;David&quot;,&quot;parse-names&quot;:false,&quot;dropping-particle&quot;:&quot;&quot;,&quot;non-dropping-particle&quot;:&quot;&quot;},{&quot;family&quot;:&quot;Sauter&quot;,&quot;given&quot;:&quot;Floor M&quot;,&quot;parse-names&quot;:false,&quot;dropping-particle&quot;:&quot;&quot;,&quot;non-dropping-particle&quot;:&quot;&quot;},{&quot;family&quot;:&quot;Essau&quot;,&quot;given&quot;:&quot;Cecilia A&quot;,&quot;parse-names&quot;:false,&quot;dropping-particle&quot;:&quot;&quot;,&quot;non-dropping-particle&quot;:&quot;&quot;},{&quot;family&quot;:&quot;Ollendick&quot;,&quot;given&quot;:&quot;Thomas H&quot;,&quot;parse-names&quot;:false,&quot;dropping-particle&quot;:&quot;&quot;,&quot;non-dropping-particle&quot;:&quot;&quot;}],&quot;issued&quot;:{&quot;date-parts&quot;:[[2013]]},&quot;number-of-pages&quot;:&quot;471-517&quot;,&quot;abstract&quot;:&quot;Theoretical Background Classifying school attendance problems At first glance, \&quot;school attendance problem\&quot; looks like a relatively straightforward phenomenon. However, considerable confusion and debate has surrounded the classification of school attendance problems. An initial issue concerns the distinction between school attendance patterns regarded as non-problematic and those which are best regarded as problematic. A second issue concerns the differentiation between types of school attendance problems. The distress associated with school attendance is often regarded as normal when observed in a child starting school. Throughout the school years it is also common for students to be absent from school from time to time. Just how much distress or absence ought to be regarded as concerning or problematic? Being able to reliably distinguish between non-problematic and problematic distress and absence has practical benefits (e.g., providing an indication for parents about when to seek assistance; guiding school-based policy about when to intervene) as well as scientific benefits (e.g., consistency across studies examining the causes of school attendance problems; determining whether treatment has been successful). Kearney (2003) proposed a useful distinction between non-problematic and problematic absenteeism as follows: \&quot;Prob-lematic absenteeism could refer to school-aged youths who (a) have missed most (i.e., &gt;50%) school time for at least 2 weeks and/or (b) experience difficulty attending school for at least 2 weeks such that significant interference occurs in the child's or the family's daily life routine\&quot; (p. 59). The absences are not due to factors which parents and school officials regard as legitimate, such as illness or arrangements for home schooling. School-aged youth fulfilling criterion (b) may be those who \&quot;con-sistently skip certain classes, show frequent morning misbehaviours to try to miss&quot;},&quot;isTemporary&quot;:false,&quot;displayAs&quot;:&quot;composite&quot;,&quot;suppress-author&quot;:false,&quot;composite&quot;:true,&quot;author-only&quot;:false}]},{&quot;citationID&quot;:&quot;MENDELEY_CITATION_940c578d-16f6-4a6a-8a39-82deae3f7556&quot;,&quot;properties&quot;:{&quot;noteIndex&quot;:0,&quot;mode&quot;:&quot;composite&quot;},&quot;isEdited&quot;:false,&quot;manualOverride&quot;:{&quot;isManuallyOverridden&quot;:false,&quot;citeprocText&quot;:&quot;Heyne et al. (2013)&quot;,&quot;manualOverrideText&quot;:&quot;&quot;},&quot;citationTag&quot;:&quot;MENDELEY_CITATION_v3_eyJjaXRhdGlvbklEIjoiTUVOREVMRVlfQ0lUQVRJT05fOTQwYzU3OGQtMTZmNi00YTZhLThhMzktODJkZWFlM2Y3NTU2IiwicHJvcGVydGllcyI6eyJub3RlSW5kZXgiOjAsIm1vZGUiOiJjb21wb3NpdGUifSwiaXNFZGl0ZWQiOmZhbHNlLCJtYW51YWxPdmVycmlkZSI6eyJpc01hbnVhbGx5T3ZlcnJpZGRlbiI6ZmFsc2UsImNpdGVwcm9jVGV4dCI6IkhleW5lIGV0IGFsLiAoMjAxMykiLCJtYW51YWxPdmVycmlkZVRleHQiOiIifSwiY2l0YXRpb25JdGVtcyI6W3siaWQiOiI2YjgxNmY0NC0zZGFmLTNiYjMtYTkxZC0xZjQ5NDMyMDA3YmYiLCJpdGVtRGF0YSI6eyJ0eXBlIjoicmVwb3J0IiwiaWQiOiI2YjgxNmY0NC0zZGFmLTNiYjMtYTkxZC0xZjQ5NDMyMDA3YmYiLCJ0aXRsZSI6IlNjaG9vbCBSZWZ1c2FsIiwiZ3JvdXBJZCI6IjA5ZTliNDc5LTJhYWMtM2EyMi05MmI4LTIzZWU5MGZjNjViNyIsImF1dGhvciI6W3siZmFtaWx5IjoiSGV5bmUiLCJnaXZlbiI6IkRhdmlkIiwicGFyc2UtbmFtZXMiOmZhbHNlLCJkcm9wcGluZy1wYXJ0aWNsZSI6IiIsIm5vbi1kcm9wcGluZy1wYXJ0aWNsZSI6IiJ9LHsiZmFtaWx5IjoiU2F1dGVyIiwiZ2l2ZW4iOiJGbG9vciBNIiwicGFyc2UtbmFtZXMiOmZhbHNlLCJkcm9wcGluZy1wYXJ0aWNsZSI6IiIsIm5vbi1kcm9wcGluZy1wYXJ0aWNsZSI6IiJ9LHsiZmFtaWx5IjoiRXNzYXUiLCJnaXZlbiI6IkNlY2lsaWEgQSIsInBhcnNlLW5hbWVzIjpmYWxzZSwiZHJvcHBpbmctcGFydGljbGUiOiIiLCJub24tZHJvcHBpbmctcGFydGljbGUiOiIifSx7ImZhbWlseSI6Ik9sbGVuZGljayIsImdpdmVuIjoiVGhvbWFzIEgiLCJwYXJzZS1uYW1lcyI6ZmFsc2UsImRyb3BwaW5nLXBhcnRpY2xlIjoiIiwibm9uLWRyb3BwaW5nLXBhcnRpY2xlIjoiIn1dLCJpc3N1ZWQiOnsiZGF0ZS1wYXJ0cyI6W1syMDEzXV19LCJudW1iZXItb2YtcGFnZXMiOiI0NzEtNTE3IiwiYWJzdHJhY3QiOiJUaGVvcmV0aWNhbCBCYWNrZ3JvdW5kIENsYXNzaWZ5aW5nIHNjaG9vbCBhdHRlbmRhbmNlIHByb2JsZW1zIEF0IGZpcnN0IGdsYW5jZSwgXCJzY2hvb2wgYXR0ZW5kYW5jZSBwcm9ibGVtXCIgbG9va3MgbGlrZSBhIHJlbGF0aXZlbHkgc3RyYWlnaHRmb3J3YXJkIHBoZW5vbWVub24uIEhvd2V2ZXIsIGNvbnNpZGVyYWJsZSBjb25mdXNpb24gYW5kIGRlYmF0ZSBoYXMgc3Vycm91bmRlZCB0aGUgY2xhc3NpZmljYXRpb24gb2Ygc2Nob29sIGF0dGVuZGFuY2UgcHJvYmxlbXMuIEFuIGluaXRpYWwgaXNzdWUgY29uY2VybnMgdGhlIGRpc3RpbmN0aW9uIGJldHdlZW4gc2Nob29sIGF0dGVuZGFuY2UgcGF0dGVybnMgcmVnYXJkZWQgYXMgbm9uLXByb2JsZW1hdGljIGFuZCB0aG9zZSB3aGljaCBhcmUgYmVzdCByZWdhcmRlZCBhcyBwcm9ibGVtYXRpYy4gQSBzZWNvbmQgaXNzdWUgY29uY2VybnMgdGhlIGRpZmZlcmVudGlhdGlvbiBiZXR3ZWVuIHR5cGVzIG9mIHNjaG9vbCBhdHRlbmRhbmNlIHByb2JsZW1zLiBUaGUgZGlzdHJlc3MgYXNzb2NpYXRlZCB3aXRoIHNjaG9vbCBhdHRlbmRhbmNlIGlzIG9mdGVuIHJlZ2FyZGVkIGFzIG5vcm1hbCB3aGVuIG9ic2VydmVkIGluIGEgY2hpbGQgc3RhcnRpbmcgc2Nob29sLiBUaHJvdWdob3V0IHRoZSBzY2hvb2wgeWVhcnMgaXQgaXMgYWxzbyBjb21tb24gZm9yIHN0dWRlbnRzIHRvIGJlIGFic2VudCBmcm9tIHNjaG9vbCBmcm9tIHRpbWUgdG8gdGltZS4gSnVzdCBob3cgbXVjaCBkaXN0cmVzcyBvciBhYnNlbmNlIG91Z2h0IHRvIGJlIHJlZ2FyZGVkIGFzIGNvbmNlcm5pbmcgb3IgcHJvYmxlbWF0aWM/IEJlaW5nIGFibGUgdG8gcmVsaWFibHkgZGlzdGluZ3Vpc2ggYmV0d2VlbiBub24tcHJvYmxlbWF0aWMgYW5kIHByb2JsZW1hdGljIGRpc3RyZXNzIGFuZCBhYnNlbmNlIGhhcyBwcmFjdGljYWwgYmVuZWZpdHMgKGUuZy4sIHByb3ZpZGluZyBhbiBpbmRpY2F0aW9uIGZvciBwYXJlbnRzIGFib3V0IHdoZW4gdG8gc2VlayBhc3Npc3RhbmNlOyBndWlkaW5nIHNjaG9vbC1iYXNlZCBwb2xpY3kgYWJvdXQgd2hlbiB0byBpbnRlcnZlbmUpIGFzIHdlbGwgYXMgc2NpZW50aWZpYyBiZW5lZml0cyAoZS5nLiwgY29uc2lzdGVuY3kgYWNyb3NzIHN0dWRpZXMgZXhhbWluaW5nIHRoZSBjYXVzZXMgb2Ygc2Nob29sIGF0dGVuZGFuY2UgcHJvYmxlbXM7IGRldGVybWluaW5nIHdoZXRoZXIgdHJlYXRtZW50IGhhcyBiZWVuIHN1Y2Nlc3NmdWwpLiBLZWFybmV5ICgyMDAzKSBwcm9wb3NlZCBhIHVzZWZ1bCBkaXN0aW5jdGlvbiBiZXR3ZWVuIG5vbi1wcm9ibGVtYXRpYyBhbmQgcHJvYmxlbWF0aWMgYWJzZW50ZWVpc20gYXMgZm9sbG93czogXCJQcm9iLWxlbWF0aWMgYWJzZW50ZWVpc20gY291bGQgcmVmZXIgdG8gc2Nob29sLWFnZWQgeW91dGhzIHdobyAoYSkgaGF2ZSBtaXNzZWQgbW9zdCAoaS5lLiwgPjUwJSkgc2Nob29sIHRpbWUgZm9yIGF0IGxlYXN0IDIgd2Vla3MgYW5kL29yIChiKSBleHBlcmllbmNlIGRpZmZpY3VsdHkgYXR0ZW5kaW5nIHNjaG9vbCBmb3IgYXQgbGVhc3QgMiB3ZWVrcyBzdWNoIHRoYXQgc2lnbmlmaWNhbnQgaW50ZXJmZXJlbmNlIG9jY3VycyBpbiB0aGUgY2hpbGQncyBvciB0aGUgZmFtaWx5J3MgZGFpbHkgbGlmZSByb3V0aW5lXCIgKHAuIDU5KS4gVGhlIGFic2VuY2VzIGFyZSBub3QgZHVlIHRvIGZhY3RvcnMgd2hpY2ggcGFyZW50cyBhbmQgc2Nob29sIG9mZmljaWFscyByZWdhcmQgYXMgbGVnaXRpbWF0ZSwgc3VjaCBhcyBpbGxuZXNzIG9yIGFycmFuZ2VtZW50cyBmb3IgaG9tZSBzY2hvb2xpbmcuIFNjaG9vbC1hZ2VkIHlvdXRoIGZ1bGZpbGxpbmcgY3JpdGVyaW9uIChiKSBtYXkgYmUgdGhvc2Ugd2hvIFwiY29uLXNpc3RlbnRseSBza2lwIGNlcnRhaW4gY2xhc3Nlcywgc2hvdyBmcmVxdWVudCBtb3JuaW5nIG1pc2JlaGF2aW91cnMgdG8gdHJ5IHRvIG1pc3MifSwiaXNUZW1wb3JhcnkiOmZhbHNlLCJkaXNwbGF5QXMiOiJjb21wb3NpdGUiLCJzdXBwcmVzcy1hdXRob3IiOmZhbHNlLCJjb21wb3NpdGUiOnRydWUsImF1dGhvci1vbmx5IjpmYWxzZX1dfQ==&quot;,&quot;citationItems&quot;:[{&quot;id&quot;:&quot;6b816f44-3daf-3bb3-a91d-1f49432007bf&quot;,&quot;itemData&quot;:{&quot;type&quot;:&quot;report&quot;,&quot;id&quot;:&quot;6b816f44-3daf-3bb3-a91d-1f49432007bf&quot;,&quot;title&quot;:&quot;School Refusal&quot;,&quot;groupId&quot;:&quot;09e9b479-2aac-3a22-92b8-23ee90fc65b7&quot;,&quot;author&quot;:[{&quot;family&quot;:&quot;Heyne&quot;,&quot;given&quot;:&quot;David&quot;,&quot;parse-names&quot;:false,&quot;dropping-particle&quot;:&quot;&quot;,&quot;non-dropping-particle&quot;:&quot;&quot;},{&quot;family&quot;:&quot;Sauter&quot;,&quot;given&quot;:&quot;Floor M&quot;,&quot;parse-names&quot;:false,&quot;dropping-particle&quot;:&quot;&quot;,&quot;non-dropping-particle&quot;:&quot;&quot;},{&quot;family&quot;:&quot;Essau&quot;,&quot;given&quot;:&quot;Cecilia A&quot;,&quot;parse-names&quot;:false,&quot;dropping-particle&quot;:&quot;&quot;,&quot;non-dropping-particle&quot;:&quot;&quot;},{&quot;family&quot;:&quot;Ollendick&quot;,&quot;given&quot;:&quot;Thomas H&quot;,&quot;parse-names&quot;:false,&quot;dropping-particle&quot;:&quot;&quot;,&quot;non-dropping-particle&quot;:&quot;&quot;}],&quot;issued&quot;:{&quot;date-parts&quot;:[[2013]]},&quot;number-of-pages&quot;:&quot;471-517&quot;,&quot;abstract&quot;:&quot;Theoretical Background Classifying school attendance problems At first glance, \&quot;school attendance problem\&quot; looks like a relatively straightforward phenomenon. However, considerable confusion and debate has surrounded the classification of school attendance problems. An initial issue concerns the distinction between school attendance patterns regarded as non-problematic and those which are best regarded as problematic. A second issue concerns the differentiation between types of school attendance problems. The distress associated with school attendance is often regarded as normal when observed in a child starting school. Throughout the school years it is also common for students to be absent from school from time to time. Just how much distress or absence ought to be regarded as concerning or problematic? Being able to reliably distinguish between non-problematic and problematic distress and absence has practical benefits (e.g., providing an indication for parents about when to seek assistance; guiding school-based policy about when to intervene) as well as scientific benefits (e.g., consistency across studies examining the causes of school attendance problems; determining whether treatment has been successful). Kearney (2003) proposed a useful distinction between non-problematic and problematic absenteeism as follows: \&quot;Prob-lematic absenteeism could refer to school-aged youths who (a) have missed most (i.e., &gt;50%) school time for at least 2 weeks and/or (b) experience difficulty attending school for at least 2 weeks such that significant interference occurs in the child's or the family's daily life routine\&quot; (p. 59). The absences are not due to factors which parents and school officials regard as legitimate, such as illness or arrangements for home schooling. School-aged youth fulfilling criterion (b) may be those who \&quot;con-sistently skip certain classes, show frequent morning misbehaviours to try to miss&quot;},&quot;isTemporary&quot;:false,&quot;displayAs&quot;:&quot;composite&quot;,&quot;suppress-author&quot;:false,&quot;composite&quot;:true,&quot;author-only&quot;:false}]}]"/>
    <we:property name="MENDELEY_CITATIONS_STYLE" value="{&quot;id&quot;:&quot;https://www.zotero.org/styles/chicago-author-date&quot;,&quot;title&quot;:&quot;Chicago Manual of Style 17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8a98677-7428-4777-b904-dcd754479abc">
      <Terms xmlns="http://schemas.microsoft.com/office/infopath/2007/PartnerControls"/>
    </lcf76f155ced4ddcb4097134ff3c332f>
    <TaxKeywordTaxHTField xmlns="cff6de79-91b0-47e2-a42c-0a23e86ff2ff">
      <Terms xmlns="http://schemas.microsoft.com/office/infopath/2007/PartnerControls"/>
    </TaxKeywordTaxHTField>
    <hfff71688ae4453088281a5fb2d876f2 xmlns="01461186-babd-4920-950d-389edc6cd7f7">
      <Terms xmlns="http://schemas.microsoft.com/office/infopath/2007/PartnerControls"/>
    </hfff71688ae4453088281a5fb2d876f2>
    <ac1ec6742f184805bc24516339607cb4 xmlns="01461186-babd-4920-950d-389edc6cd7f7">
      <Terms xmlns="http://schemas.microsoft.com/office/infopath/2007/PartnerControls">
        <TermInfo xmlns="http://schemas.microsoft.com/office/infopath/2007/PartnerControls">
          <TermName xmlns="http://schemas.microsoft.com/office/infopath/2007/PartnerControls">Gedragswetenschappers</TermName>
          <TermId xmlns="http://schemas.microsoft.com/office/infopath/2007/PartnerControls">e169e34b-05e7-4e3a-b9d0-bd48e4731034</TermId>
        </TermInfo>
      </Terms>
    </ac1ec6742f184805bc24516339607cb4>
    <TaxCatchAll xmlns="01461186-babd-4920-950d-389edc6cd7f7">
      <Value>248</Value>
    </TaxCatchAll>
    <_dlc_DocId xmlns="01461186-babd-4920-950d-389edc6cd7f7">BERK-224-50662</_dlc_DocId>
    <_dlc_DocIdUrl xmlns="01461186-babd-4920-950d-389edc6cd7f7">
      <Url>https://berkenschutse.sharepoint.com/Afdelingen/Gedragswetenschappers/_layouts/15/DocIdRedir.aspx?ID=BERK-224-50662</Url>
      <Description>BERK-224-50662</Description>
    </_dlc_DocIdUrl>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Berkenschutse document" ma:contentTypeID="0x0101003CEC00343463C448B5940C0F1EF2CD5100AB2FFBB52DB11F4AA79259B96E869796" ma:contentTypeVersion="25" ma:contentTypeDescription="" ma:contentTypeScope="" ma:versionID="6438e234d6ec0dfa1a529a2d27fd2781">
  <xsd:schema xmlns:xsd="http://www.w3.org/2001/XMLSchema" xmlns:xs="http://www.w3.org/2001/XMLSchema" xmlns:p="http://schemas.microsoft.com/office/2006/metadata/properties" xmlns:ns2="01461186-babd-4920-950d-389edc6cd7f7" xmlns:ns3="cff6de79-91b0-47e2-a42c-0a23e86ff2ff" xmlns:ns4="78a98677-7428-4777-b904-dcd754479abc" targetNamespace="http://schemas.microsoft.com/office/2006/metadata/properties" ma:root="true" ma:fieldsID="0d2f6bd5f6e1df3b3b2c2a8c7f880efe" ns2:_="" ns3:_="" ns4:_="">
    <xsd:import namespace="01461186-babd-4920-950d-389edc6cd7f7"/>
    <xsd:import namespace="cff6de79-91b0-47e2-a42c-0a23e86ff2ff"/>
    <xsd:import namespace="78a98677-7428-4777-b904-dcd754479abc"/>
    <xsd:element name="properties">
      <xsd:complexType>
        <xsd:sequence>
          <xsd:element name="documentManagement">
            <xsd:complexType>
              <xsd:all>
                <xsd:element ref="ns2:_dlc_DocId" minOccurs="0"/>
                <xsd:element ref="ns2:_dlc_DocIdUrl" minOccurs="0"/>
                <xsd:element ref="ns2:_dlc_DocIdPersistId" minOccurs="0"/>
                <xsd:element ref="ns3:TaxKeywordTaxHTField" minOccurs="0"/>
                <xsd:element ref="ns2:TaxCatchAll" minOccurs="0"/>
                <xsd:element ref="ns2:TaxCatchAllLabel" minOccurs="0"/>
                <xsd:element ref="ns2:hfff71688ae4453088281a5fb2d876f2" minOccurs="0"/>
                <xsd:element ref="ns2:ac1ec6742f184805bc24516339607cb4" minOccurs="0"/>
                <xsd:element ref="ns2:SharedWithUsers" minOccurs="0"/>
                <xsd:element ref="ns2:SharedWithDetails" minOccurs="0"/>
                <xsd:element ref="ns2:LastSharedByUser" minOccurs="0"/>
                <xsd:element ref="ns2: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element ref="ns4:lcf76f155ced4ddcb4097134ff3c332f"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461186-babd-4920-950d-389edc6cd7f7" elementFormDefault="qualified">
    <xsd:import namespace="http://schemas.microsoft.com/office/2006/documentManagement/types"/>
    <xsd:import namespace="http://schemas.microsoft.com/office/infopath/2007/PartnerControls"/>
    <xsd:element name="_dlc_DocId" ma:index="8" nillable="true" ma:displayName="Waarde van de document-id" ma:description="De waarde van de document-id die aan dit item is toegewezen." ma:internalName="_dlc_DocId" ma:readOnly="true">
      <xsd:simpleType>
        <xsd:restriction base="dms:Text"/>
      </xsd:simpleType>
    </xsd:element>
    <xsd:element name="_dlc_DocIdUrl" ma:index="9" nillable="true" ma:displayName="Document-id" ma:description="Permanente koppeling naar dit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Id blijven behouden" ma:description="Id behouden tijdens toevoegen." ma:hidden="true" ma:internalName="_dlc_DocIdPersistId" ma:readOnly="true">
      <xsd:simpleType>
        <xsd:restriction base="dms:Boolean"/>
      </xsd:simpleType>
    </xsd:element>
    <xsd:element name="TaxCatchAll" ma:index="12" nillable="true" ma:displayName="Taxonomy Catch All Column" ma:description="" ma:hidden="true" ma:list="{db048ca4-e83e-4ced-9fbf-b8f8eaab9150}" ma:internalName="TaxCatchAll" ma:showField="CatchAllData" ma:web="01461186-babd-4920-950d-389edc6cd7f7">
      <xsd:complexType>
        <xsd:complexContent>
          <xsd:extension base="dms:MultiChoiceLookup">
            <xsd:sequence>
              <xsd:element name="Value" type="dms:Lookup" maxOccurs="unbounded" minOccurs="0" nillable="true"/>
            </xsd:sequence>
          </xsd:extension>
        </xsd:complexContent>
      </xsd:complexType>
    </xsd:element>
    <xsd:element name="TaxCatchAllLabel" ma:index="13" nillable="true" ma:displayName="Taxonomy Catch All Column1" ma:description="" ma:hidden="true" ma:list="{db048ca4-e83e-4ced-9fbf-b8f8eaab9150}" ma:internalName="TaxCatchAllLabel" ma:readOnly="true" ma:showField="CatchAllDataLabel" ma:web="01461186-babd-4920-950d-389edc6cd7f7">
      <xsd:complexType>
        <xsd:complexContent>
          <xsd:extension base="dms:MultiChoiceLookup">
            <xsd:sequence>
              <xsd:element name="Value" type="dms:Lookup" maxOccurs="unbounded" minOccurs="0" nillable="true"/>
            </xsd:sequence>
          </xsd:extension>
        </xsd:complexContent>
      </xsd:complexType>
    </xsd:element>
    <xsd:element name="hfff71688ae4453088281a5fb2d876f2" ma:index="15" nillable="true" ma:taxonomy="true" ma:internalName="hfff71688ae4453088281a5fb2d876f2" ma:taxonomyFieldName="Type_x0020_document" ma:displayName="Type document" ma:default="" ma:fieldId="{1fff7168-8ae4-4530-8828-1a5fb2d876f2}" ma:sspId="7a92f455-c016-4586-a7ab-7e892f80f57a" ma:termSetId="3284ea7d-16da-497b-b069-cb29646ff634" ma:anchorId="00000000-0000-0000-0000-000000000000" ma:open="true" ma:isKeyword="false">
      <xsd:complexType>
        <xsd:sequence>
          <xsd:element ref="pc:Terms" minOccurs="0" maxOccurs="1"/>
        </xsd:sequence>
      </xsd:complexType>
    </xsd:element>
    <xsd:element name="ac1ec6742f184805bc24516339607cb4" ma:index="18" nillable="true" ma:taxonomy="true" ma:internalName="ac1ec6742f184805bc24516339607cb4" ma:taxonomyFieldName="Berkenschutse_x0020_afdeling" ma:displayName="Berkenschutse afdeling" ma:default="" ma:fieldId="{ac1ec674-2f18-4805-bc24-516339607cb4}" ma:taxonomyMulti="true" ma:sspId="7a92f455-c016-4586-a7ab-7e892f80f57a" ma:termSetId="8ed8c9ea-7052-4c1d-a4d7-b9c10bffea6f" ma:anchorId="00000000-0000-0000-0000-000000000000" ma:open="false" ma:isKeyword="false">
      <xsd:complexType>
        <xsd:sequence>
          <xsd:element ref="pc:Terms" minOccurs="0" maxOccurs="1"/>
        </xsd:sequence>
      </xsd:complexType>
    </xsd:element>
    <xsd:element name="SharedWithUsers" ma:index="19"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description="" ma:internalName="SharedWithDetails" ma:readOnly="true">
      <xsd:simpleType>
        <xsd:restriction base="dms:Note">
          <xsd:maxLength value="255"/>
        </xsd:restriction>
      </xsd:simpleType>
    </xsd:element>
    <xsd:element name="LastSharedByUser" ma:index="21" nillable="true" ma:displayName="Laatst gedeeld, per gebruiker" ma:description="" ma:internalName="LastSharedByUser" ma:readOnly="true">
      <xsd:simpleType>
        <xsd:restriction base="dms:Note">
          <xsd:maxLength value="255"/>
        </xsd:restriction>
      </xsd:simpleType>
    </xsd:element>
    <xsd:element name="LastSharedByTime" ma:index="22" nillable="true" ma:displayName="Laatst gedeeld, per tijdstip"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cff6de79-91b0-47e2-a42c-0a23e86ff2ff" elementFormDefault="qualified">
    <xsd:import namespace="http://schemas.microsoft.com/office/2006/documentManagement/types"/>
    <xsd:import namespace="http://schemas.microsoft.com/office/infopath/2007/PartnerControls"/>
    <xsd:element name="TaxKeywordTaxHTField" ma:index="11" nillable="true" ma:taxonomy="true" ma:internalName="TaxKeywordTaxHTField" ma:taxonomyFieldName="TaxKeyword" ma:displayName="Ondernemingstrefwoorden" ma:fieldId="{23f27201-bee3-471e-b2e7-b64fd8b7ca38}" ma:taxonomyMulti="true" ma:sspId="7a92f455-c016-4586-a7ab-7e892f80f57a"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8a98677-7428-4777-b904-dcd754479abc" elementFormDefault="qualified">
    <xsd:import namespace="http://schemas.microsoft.com/office/2006/documentManagement/types"/>
    <xsd:import namespace="http://schemas.microsoft.com/office/infopath/2007/PartnerControls"/>
    <xsd:element name="MediaServiceMetadata" ma:index="23" nillable="true" ma:displayName="MediaServiceMetadata" ma:description="" ma:hidden="true" ma:internalName="MediaServiceMetadata" ma:readOnly="true">
      <xsd:simpleType>
        <xsd:restriction base="dms:Note"/>
      </xsd:simpleType>
    </xsd:element>
    <xsd:element name="MediaServiceFastMetadata" ma:index="24" nillable="true" ma:displayName="MediaServiceFastMetadata" ma:description="" ma:hidden="true" ma:internalName="MediaServiceFastMetadata" ma:readOnly="true">
      <xsd:simpleType>
        <xsd:restriction base="dms:Note"/>
      </xsd:simpleType>
    </xsd:element>
    <xsd:element name="MediaServiceDateTaken" ma:index="25" nillable="true" ma:displayName="MediaServiceDateTaken" ma:hidden="true" ma:internalName="MediaServiceDateTaken" ma:readOnly="true">
      <xsd:simpleType>
        <xsd:restriction base="dms:Text"/>
      </xsd:simpleType>
    </xsd:element>
    <xsd:element name="MediaServiceAutoTags" ma:index="26" nillable="true" ma:displayName="MediaServiceAutoTags" ma:internalName="MediaServiceAutoTags" ma:readOnly="true">
      <xsd:simpleType>
        <xsd:restriction base="dms:Text"/>
      </xsd:simpleType>
    </xsd:element>
    <xsd:element name="MediaServiceOCR" ma:index="27" nillable="true" ma:displayName="Extracted Text" ma:internalName="MediaServiceOCR" ma:readOnly="true">
      <xsd:simpleType>
        <xsd:restriction base="dms:Note">
          <xsd:maxLength value="255"/>
        </xsd:restriction>
      </xsd:simpleType>
    </xsd:element>
    <xsd:element name="MediaServiceGenerationTime" ma:index="28" nillable="true" ma:displayName="MediaServiceGenerationTime" ma:hidden="true" ma:internalName="MediaServiceGenerationTime" ma:readOnly="true">
      <xsd:simpleType>
        <xsd:restriction base="dms:Text"/>
      </xsd:simpleType>
    </xsd:element>
    <xsd:element name="MediaServiceEventHashCode" ma:index="29" nillable="true" ma:displayName="MediaServiceEventHashCode" ma:hidden="true" ma:internalName="MediaServiceEventHashCode" ma:readOnly="true">
      <xsd:simpleType>
        <xsd:restriction base="dms:Text"/>
      </xsd:simpleType>
    </xsd:element>
    <xsd:element name="MediaServiceLocation" ma:index="30" nillable="true" ma:displayName="Location" ma:internalName="MediaServiceLocation" ma:readOnly="true">
      <xsd:simpleType>
        <xsd:restriction base="dms:Text"/>
      </xsd:simpleType>
    </xsd:element>
    <xsd:element name="MediaServiceAutoKeyPoints" ma:index="31" nillable="true" ma:displayName="MediaServiceAutoKeyPoints" ma:hidden="true" ma:internalName="MediaServiceAutoKeyPoints" ma:readOnly="true">
      <xsd:simpleType>
        <xsd:restriction base="dms:Note"/>
      </xsd:simpleType>
    </xsd:element>
    <xsd:element name="MediaServiceKeyPoints" ma:index="32" nillable="true" ma:displayName="KeyPoints" ma:internalName="MediaServiceKeyPoints" ma:readOnly="true">
      <xsd:simpleType>
        <xsd:restriction base="dms:Note">
          <xsd:maxLength value="255"/>
        </xsd:restriction>
      </xsd:simpleType>
    </xsd:element>
    <xsd:element name="MediaLengthInSeconds" ma:index="33" nillable="true" ma:displayName="Length (seconds)" ma:internalName="MediaLengthInSeconds" ma:readOnly="true">
      <xsd:simpleType>
        <xsd:restriction base="dms:Unknown"/>
      </xsd:simpleType>
    </xsd:element>
    <xsd:element name="lcf76f155ced4ddcb4097134ff3c332f" ma:index="35" nillable="true" ma:taxonomy="true" ma:internalName="lcf76f155ced4ddcb4097134ff3c332f" ma:taxonomyFieldName="MediaServiceImageTags" ma:displayName="Afbeeldingtags" ma:readOnly="false" ma:fieldId="{5cf76f15-5ced-4ddc-b409-7134ff3c332f}" ma:taxonomyMulti="true" ma:sspId="7a92f455-c016-4586-a7ab-7e892f80f57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23764A4-8D8A-4A34-83E8-EA21A2D98673}">
  <ds:schemaRefs>
    <ds:schemaRef ds:uri="http://schemas.microsoft.com/sharepoint/v3/contenttype/forms"/>
  </ds:schemaRefs>
</ds:datastoreItem>
</file>

<file path=customXml/itemProps2.xml><?xml version="1.0" encoding="utf-8"?>
<ds:datastoreItem xmlns:ds="http://schemas.openxmlformats.org/officeDocument/2006/customXml" ds:itemID="{D8DF5227-3A3D-4BEF-ACE6-D7119546144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6E482036-2BFA-4819-8C7B-108CF2124ECD}"/>
</file>

<file path=customXml/itemProps5.xml><?xml version="1.0" encoding="utf-8"?>
<ds:datastoreItem xmlns:ds="http://schemas.openxmlformats.org/officeDocument/2006/customXml" ds:itemID="{94F60D04-79E5-4AC5-AEAA-46196647F245}"/>
</file>

<file path=docProps/app.xml><?xml version="1.0" encoding="utf-8"?>
<Properties xmlns="http://schemas.openxmlformats.org/officeDocument/2006/extended-properties" xmlns:vt="http://schemas.openxmlformats.org/officeDocument/2006/docPropsVTypes">
  <Template>normal</Template>
  <TotalTime>5</TotalTime>
  <Pages>6</Pages>
  <Words>1901</Words>
  <Characters>10461</Characters>
  <Application>Microsoft Office Word</Application>
  <DocSecurity>0</DocSecurity>
  <Lines>87</Lines>
  <Paragraphs>24</Paragraphs>
  <ScaleCrop>false</ScaleCrop>
  <Manager/>
  <Company/>
  <LinksUpToDate>false</LinksUpToDate>
  <CharactersWithSpaces>123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velyne Karel</cp:lastModifiedBy>
  <cp:revision>4</cp:revision>
  <dcterms:created xsi:type="dcterms:W3CDTF">2025-05-05T13:16:00Z</dcterms:created>
  <dcterms:modified xsi:type="dcterms:W3CDTF">2025-05-05T13:1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EC00343463C448B5940C0F1EF2CD5100AB2FFBB52DB11F4AA79259B96E869796</vt:lpwstr>
  </property>
  <property fmtid="{D5CDD505-2E9C-101B-9397-08002B2CF9AE}" pid="3" name="MSIP_Label_b29f4804-9ab0-4527-a877-f7a87100f5fc_Enabled">
    <vt:lpwstr>true</vt:lpwstr>
  </property>
  <property fmtid="{D5CDD505-2E9C-101B-9397-08002B2CF9AE}" pid="4" name="MSIP_Label_b29f4804-9ab0-4527-a877-f7a87100f5fc_SetDate">
    <vt:lpwstr>2025-04-29T16:38:42Z</vt:lpwstr>
  </property>
  <property fmtid="{D5CDD505-2E9C-101B-9397-08002B2CF9AE}" pid="5" name="MSIP_Label_b29f4804-9ab0-4527-a877-f7a87100f5fc_Method">
    <vt:lpwstr>Standard</vt:lpwstr>
  </property>
  <property fmtid="{D5CDD505-2E9C-101B-9397-08002B2CF9AE}" pid="6" name="MSIP_Label_b29f4804-9ab0-4527-a877-f7a87100f5fc_Name">
    <vt:lpwstr>General</vt:lpwstr>
  </property>
  <property fmtid="{D5CDD505-2E9C-101B-9397-08002B2CF9AE}" pid="7" name="MSIP_Label_b29f4804-9ab0-4527-a877-f7a87100f5fc_SiteId">
    <vt:lpwstr>7a5561df-6599-4898-8a20-cce41db3b44f</vt:lpwstr>
  </property>
  <property fmtid="{D5CDD505-2E9C-101B-9397-08002B2CF9AE}" pid="8" name="MSIP_Label_b29f4804-9ab0-4527-a877-f7a87100f5fc_ActionId">
    <vt:lpwstr>c91d0a1f-79e0-4e40-93ef-9035b87b14ce</vt:lpwstr>
  </property>
  <property fmtid="{D5CDD505-2E9C-101B-9397-08002B2CF9AE}" pid="9" name="MSIP_Label_b29f4804-9ab0-4527-a877-f7a87100f5fc_ContentBits">
    <vt:lpwstr>0</vt:lpwstr>
  </property>
  <property fmtid="{D5CDD505-2E9C-101B-9397-08002B2CF9AE}" pid="10" name="MSIP_Label_b29f4804-9ab0-4527-a877-f7a87100f5fc_Tag">
    <vt:lpwstr>10, 3, 0, 2</vt:lpwstr>
  </property>
  <property fmtid="{D5CDD505-2E9C-101B-9397-08002B2CF9AE}" pid="11" name="_dlc_DocIdItemGuid">
    <vt:lpwstr>2c6e6ccb-b03f-409d-8110-b28699a35860</vt:lpwstr>
  </property>
  <property fmtid="{D5CDD505-2E9C-101B-9397-08002B2CF9AE}" pid="12" name="Type_x0020_document">
    <vt:lpwstr/>
  </property>
  <property fmtid="{D5CDD505-2E9C-101B-9397-08002B2CF9AE}" pid="13" name="TaxKeyword">
    <vt:lpwstr/>
  </property>
  <property fmtid="{D5CDD505-2E9C-101B-9397-08002B2CF9AE}" pid="14" name="Type document">
    <vt:lpwstr/>
  </property>
  <property fmtid="{D5CDD505-2E9C-101B-9397-08002B2CF9AE}" pid="15" name="MediaServiceImageTags">
    <vt:lpwstr/>
  </property>
  <property fmtid="{D5CDD505-2E9C-101B-9397-08002B2CF9AE}" pid="16" name="Berkenschutse afdeling">
    <vt:lpwstr>248;#Gedragswetenschappers|e169e34b-05e7-4e3a-b9d0-bd48e4731034</vt:lpwstr>
  </property>
  <property fmtid="{D5CDD505-2E9C-101B-9397-08002B2CF9AE}" pid="17" name="Berkenschutse_x0020_afdeling">
    <vt:lpwstr>248;#Gedragswetenschappers|e169e34b-05e7-4e3a-b9d0-bd48e4731034</vt:lpwstr>
  </property>
</Properties>
</file>